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XSpec="center" w:tblpY="4405"/>
        <w:tblW w:w="9632" w:type="dxa"/>
        <w:tblLook w:val="04A0" w:firstRow="1" w:lastRow="0" w:firstColumn="1" w:lastColumn="0" w:noHBand="0" w:noVBand="1"/>
      </w:tblPr>
      <w:tblGrid>
        <w:gridCol w:w="3970"/>
        <w:gridCol w:w="1843"/>
        <w:gridCol w:w="1361"/>
        <w:gridCol w:w="1229"/>
        <w:gridCol w:w="1229"/>
      </w:tblGrid>
      <w:tr w:rsidR="00F55BC7" w:rsidRPr="00FC453E" w14:paraId="1B268A7E" w14:textId="77777777" w:rsidTr="00BA7A6E">
        <w:trPr>
          <w:trHeight w:val="320"/>
        </w:trPr>
        <w:tc>
          <w:tcPr>
            <w:tcW w:w="3970" w:type="dxa"/>
            <w:noWrap/>
          </w:tcPr>
          <w:p w14:paraId="481A3F58" w14:textId="77777777" w:rsidR="00F55BC7" w:rsidRPr="00FC453E" w:rsidRDefault="00F55BC7" w:rsidP="00CE2C27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3204" w:type="dxa"/>
            <w:gridSpan w:val="2"/>
            <w:noWrap/>
          </w:tcPr>
          <w:p w14:paraId="4D216960" w14:textId="2A473D64" w:rsidR="00F55BC7" w:rsidRPr="00CA48B3" w:rsidRDefault="00F55BC7" w:rsidP="00CE2C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48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SP</w:t>
            </w:r>
          </w:p>
        </w:tc>
        <w:tc>
          <w:tcPr>
            <w:tcW w:w="2458" w:type="dxa"/>
            <w:gridSpan w:val="2"/>
          </w:tcPr>
          <w:p w14:paraId="0DDE105D" w14:textId="6F67FB21" w:rsidR="00F55BC7" w:rsidRPr="00CA48B3" w:rsidRDefault="00F55BC7" w:rsidP="00CE2C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48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BS</w:t>
            </w:r>
          </w:p>
        </w:tc>
      </w:tr>
      <w:tr w:rsidR="00F55BC7" w:rsidRPr="00FC453E" w14:paraId="29FA3929" w14:textId="608C7C8C" w:rsidTr="00BA7A6E">
        <w:trPr>
          <w:trHeight w:val="320"/>
        </w:trPr>
        <w:tc>
          <w:tcPr>
            <w:tcW w:w="3970" w:type="dxa"/>
            <w:noWrap/>
            <w:hideMark/>
          </w:tcPr>
          <w:p w14:paraId="3992E3F2" w14:textId="77777777" w:rsidR="00F55BC7" w:rsidRPr="00FC453E" w:rsidRDefault="00F55BC7" w:rsidP="00F55BC7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43" w:type="dxa"/>
            <w:noWrap/>
            <w:hideMark/>
          </w:tcPr>
          <w:p w14:paraId="533F99D9" w14:textId="6172B997" w:rsidR="00F55BC7" w:rsidRPr="00CA48B3" w:rsidRDefault="00F55BC7" w:rsidP="00F55B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48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-</w:t>
            </w:r>
            <w:proofErr w:type="spellStart"/>
            <w:r w:rsidRPr="00CA48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1361" w:type="dxa"/>
          </w:tcPr>
          <w:p w14:paraId="5EA46880" w14:textId="0946B910" w:rsidR="00F55BC7" w:rsidRPr="00CA48B3" w:rsidRDefault="00F55BC7" w:rsidP="00F55B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48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</w:t>
            </w:r>
          </w:p>
        </w:tc>
        <w:tc>
          <w:tcPr>
            <w:tcW w:w="1229" w:type="dxa"/>
          </w:tcPr>
          <w:p w14:paraId="458A3556" w14:textId="5F8945E2" w:rsidR="00F55BC7" w:rsidRPr="00CA48B3" w:rsidRDefault="00F55BC7" w:rsidP="00F55B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48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-</w:t>
            </w:r>
            <w:proofErr w:type="spellStart"/>
            <w:r w:rsidRPr="00CA48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1229" w:type="dxa"/>
          </w:tcPr>
          <w:p w14:paraId="0892F89B" w14:textId="363A9DF7" w:rsidR="00F55BC7" w:rsidRPr="00CA48B3" w:rsidRDefault="00F55BC7" w:rsidP="00F55B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A48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</w:t>
            </w:r>
          </w:p>
        </w:tc>
      </w:tr>
      <w:tr w:rsidR="00F55BC7" w:rsidRPr="00FC453E" w14:paraId="59DFE7B5" w14:textId="0957FB73" w:rsidTr="00BA7A6E">
        <w:trPr>
          <w:trHeight w:val="320"/>
        </w:trPr>
        <w:tc>
          <w:tcPr>
            <w:tcW w:w="3970" w:type="dxa"/>
            <w:noWrap/>
            <w:hideMark/>
          </w:tcPr>
          <w:p w14:paraId="7F6F9C5A" w14:textId="2B1652F6" w:rsidR="00F55BC7" w:rsidRPr="00FC453E" w:rsidRDefault="00F55BC7" w:rsidP="00F55BC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FC453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PRS</w:t>
            </w:r>
          </w:p>
        </w:tc>
        <w:tc>
          <w:tcPr>
            <w:tcW w:w="1843" w:type="dxa"/>
            <w:noWrap/>
            <w:hideMark/>
          </w:tcPr>
          <w:p w14:paraId="77CE2D51" w14:textId="78A4A55E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123</w:t>
            </w:r>
          </w:p>
        </w:tc>
        <w:tc>
          <w:tcPr>
            <w:tcW w:w="1361" w:type="dxa"/>
          </w:tcPr>
          <w:p w14:paraId="7ECA6B46" w14:textId="5797441E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377</w:t>
            </w:r>
          </w:p>
        </w:tc>
        <w:tc>
          <w:tcPr>
            <w:tcW w:w="1229" w:type="dxa"/>
          </w:tcPr>
          <w:p w14:paraId="7394F7DE" w14:textId="2B3787D8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133</w:t>
            </w:r>
          </w:p>
        </w:tc>
        <w:tc>
          <w:tcPr>
            <w:tcW w:w="1229" w:type="dxa"/>
          </w:tcPr>
          <w:p w14:paraId="0F56138B" w14:textId="0C633AC5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368</w:t>
            </w:r>
          </w:p>
        </w:tc>
      </w:tr>
      <w:tr w:rsidR="00F55BC7" w:rsidRPr="00FC453E" w14:paraId="79C79D24" w14:textId="743867C7" w:rsidTr="00BA7A6E">
        <w:trPr>
          <w:trHeight w:val="320"/>
        </w:trPr>
        <w:tc>
          <w:tcPr>
            <w:tcW w:w="3970" w:type="dxa"/>
            <w:noWrap/>
            <w:hideMark/>
          </w:tcPr>
          <w:p w14:paraId="7DC8E989" w14:textId="578480C6" w:rsidR="00F55BC7" w:rsidRPr="00FC453E" w:rsidRDefault="00F55BC7" w:rsidP="00F55BC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453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ADL</w:t>
            </w:r>
          </w:p>
        </w:tc>
        <w:tc>
          <w:tcPr>
            <w:tcW w:w="1843" w:type="dxa"/>
            <w:noWrap/>
            <w:hideMark/>
          </w:tcPr>
          <w:p w14:paraId="1FB4245B" w14:textId="360DB756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608</w:t>
            </w:r>
          </w:p>
        </w:tc>
        <w:tc>
          <w:tcPr>
            <w:tcW w:w="1361" w:type="dxa"/>
          </w:tcPr>
          <w:p w14:paraId="42174560" w14:textId="5EF87391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134</w:t>
            </w:r>
          </w:p>
        </w:tc>
        <w:tc>
          <w:tcPr>
            <w:tcW w:w="1229" w:type="dxa"/>
          </w:tcPr>
          <w:p w14:paraId="5962C29A" w14:textId="55D24E1D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012</w:t>
            </w:r>
          </w:p>
        </w:tc>
        <w:tc>
          <w:tcPr>
            <w:tcW w:w="1229" w:type="dxa"/>
          </w:tcPr>
          <w:p w14:paraId="32F2248C" w14:textId="000B915F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577</w:t>
            </w:r>
          </w:p>
        </w:tc>
      </w:tr>
      <w:tr w:rsidR="00F55BC7" w:rsidRPr="00FC453E" w14:paraId="2A69542A" w14:textId="0E70CE07" w:rsidTr="00BA7A6E">
        <w:trPr>
          <w:trHeight w:val="320"/>
        </w:trPr>
        <w:tc>
          <w:tcPr>
            <w:tcW w:w="3970" w:type="dxa"/>
            <w:noWrap/>
            <w:hideMark/>
          </w:tcPr>
          <w:p w14:paraId="79E4758C" w14:textId="122D3255" w:rsidR="00F55BC7" w:rsidRPr="00FC453E" w:rsidRDefault="00F55BC7" w:rsidP="00F55BC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453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PDRS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II</w:t>
            </w:r>
          </w:p>
        </w:tc>
        <w:tc>
          <w:tcPr>
            <w:tcW w:w="1843" w:type="dxa"/>
            <w:noWrap/>
            <w:hideMark/>
          </w:tcPr>
          <w:p w14:paraId="4C7E6548" w14:textId="66B26551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704</w:t>
            </w:r>
          </w:p>
        </w:tc>
        <w:tc>
          <w:tcPr>
            <w:tcW w:w="1361" w:type="dxa"/>
          </w:tcPr>
          <w:p w14:paraId="0B1A2371" w14:textId="5E2C8C67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088</w:t>
            </w:r>
          </w:p>
        </w:tc>
        <w:tc>
          <w:tcPr>
            <w:tcW w:w="1229" w:type="dxa"/>
          </w:tcPr>
          <w:p w14:paraId="21EDFE69" w14:textId="56D48D07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862</w:t>
            </w:r>
          </w:p>
        </w:tc>
        <w:tc>
          <w:tcPr>
            <w:tcW w:w="1229" w:type="dxa"/>
          </w:tcPr>
          <w:p w14:paraId="189C9ABE" w14:textId="33332322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039</w:t>
            </w:r>
          </w:p>
        </w:tc>
      </w:tr>
      <w:tr w:rsidR="00F55BC7" w:rsidRPr="00FC453E" w14:paraId="6A0938BF" w14:textId="5856CE79" w:rsidTr="00BA7A6E">
        <w:trPr>
          <w:trHeight w:val="320"/>
        </w:trPr>
        <w:tc>
          <w:tcPr>
            <w:tcW w:w="3970" w:type="dxa"/>
            <w:noWrap/>
            <w:hideMark/>
          </w:tcPr>
          <w:p w14:paraId="174C49FA" w14:textId="13C7D024" w:rsidR="00F55BC7" w:rsidRPr="00FC453E" w:rsidRDefault="00F55BC7" w:rsidP="00F55BC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453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iforn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rb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Learning Test</w:t>
            </w:r>
          </w:p>
        </w:tc>
        <w:tc>
          <w:tcPr>
            <w:tcW w:w="1843" w:type="dxa"/>
            <w:noWrap/>
            <w:hideMark/>
          </w:tcPr>
          <w:p w14:paraId="64BEC147" w14:textId="26A69432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901</w:t>
            </w:r>
          </w:p>
        </w:tc>
        <w:tc>
          <w:tcPr>
            <w:tcW w:w="1361" w:type="dxa"/>
          </w:tcPr>
          <w:p w14:paraId="08EE7750" w14:textId="344A7E29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028</w:t>
            </w:r>
          </w:p>
        </w:tc>
        <w:tc>
          <w:tcPr>
            <w:tcW w:w="1229" w:type="dxa"/>
          </w:tcPr>
          <w:p w14:paraId="59BE290D" w14:textId="476E5AC1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577</w:t>
            </w:r>
          </w:p>
        </w:tc>
        <w:tc>
          <w:tcPr>
            <w:tcW w:w="1229" w:type="dxa"/>
          </w:tcPr>
          <w:p w14:paraId="153BCC1B" w14:textId="6F9C710E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133</w:t>
            </w:r>
          </w:p>
        </w:tc>
      </w:tr>
      <w:tr w:rsidR="00F55BC7" w:rsidRPr="00FC453E" w14:paraId="06F2466E" w14:textId="3211DA9C" w:rsidTr="00BA7A6E">
        <w:trPr>
          <w:trHeight w:val="320"/>
        </w:trPr>
        <w:tc>
          <w:tcPr>
            <w:tcW w:w="3970" w:type="dxa"/>
            <w:noWrap/>
            <w:hideMark/>
          </w:tcPr>
          <w:p w14:paraId="7ED2E84D" w14:textId="73BB64F7" w:rsidR="00F55BC7" w:rsidRPr="00FC453E" w:rsidRDefault="00F55BC7" w:rsidP="00F55BC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62729">
              <w:rPr>
                <w:rFonts w:ascii="Times New Roman" w:hAnsi="Times New Roman" w:cs="Times New Roman"/>
                <w:lang w:val="en-US"/>
              </w:rPr>
              <w:t xml:space="preserve">modified 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E62729">
              <w:rPr>
                <w:rFonts w:ascii="Times New Roman" w:hAnsi="Times New Roman" w:cs="Times New Roman"/>
                <w:lang w:val="en-US"/>
              </w:rPr>
              <w:t>rail</w:t>
            </w:r>
            <w:r>
              <w:rPr>
                <w:rFonts w:ascii="Times New Roman" w:hAnsi="Times New Roman" w:cs="Times New Roman"/>
                <w:lang w:val="en-US"/>
              </w:rPr>
              <w:t xml:space="preserve"> M</w:t>
            </w:r>
            <w:r w:rsidRPr="00E62729">
              <w:rPr>
                <w:rFonts w:ascii="Times New Roman" w:hAnsi="Times New Roman" w:cs="Times New Roman"/>
                <w:lang w:val="en-US"/>
              </w:rPr>
              <w:t>aking task</w:t>
            </w:r>
          </w:p>
        </w:tc>
        <w:tc>
          <w:tcPr>
            <w:tcW w:w="1843" w:type="dxa"/>
            <w:noWrap/>
            <w:hideMark/>
          </w:tcPr>
          <w:p w14:paraId="7C26C7E8" w14:textId="507A46A9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564</w:t>
            </w:r>
          </w:p>
        </w:tc>
        <w:tc>
          <w:tcPr>
            <w:tcW w:w="1361" w:type="dxa"/>
          </w:tcPr>
          <w:p w14:paraId="7A71DAB8" w14:textId="5353D2D4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134</w:t>
            </w:r>
          </w:p>
        </w:tc>
        <w:tc>
          <w:tcPr>
            <w:tcW w:w="1229" w:type="dxa"/>
          </w:tcPr>
          <w:p w14:paraId="14468883" w14:textId="5FAA2935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182</w:t>
            </w:r>
          </w:p>
        </w:tc>
        <w:tc>
          <w:tcPr>
            <w:tcW w:w="1229" w:type="dxa"/>
          </w:tcPr>
          <w:p w14:paraId="71FC725A" w14:textId="1DFBD1AA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340</w:t>
            </w:r>
          </w:p>
        </w:tc>
      </w:tr>
      <w:tr w:rsidR="00F55BC7" w:rsidRPr="00FC453E" w14:paraId="18534D55" w14:textId="7CBBE52C" w:rsidTr="00BA7A6E">
        <w:trPr>
          <w:trHeight w:val="320"/>
        </w:trPr>
        <w:tc>
          <w:tcPr>
            <w:tcW w:w="3970" w:type="dxa"/>
            <w:noWrap/>
            <w:hideMark/>
          </w:tcPr>
          <w:p w14:paraId="1784A90E" w14:textId="7937E9BA" w:rsidR="00F55BC7" w:rsidRPr="00FC453E" w:rsidRDefault="00F55BC7" w:rsidP="00F55BC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Digi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rwar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7562F50" w14:textId="18885606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353</w:t>
            </w:r>
          </w:p>
        </w:tc>
        <w:tc>
          <w:tcPr>
            <w:tcW w:w="1361" w:type="dxa"/>
          </w:tcPr>
          <w:p w14:paraId="560E0DDE" w14:textId="0A784123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214</w:t>
            </w:r>
          </w:p>
        </w:tc>
        <w:tc>
          <w:tcPr>
            <w:tcW w:w="1229" w:type="dxa"/>
          </w:tcPr>
          <w:p w14:paraId="39DE73B5" w14:textId="60A72073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948</w:t>
            </w:r>
          </w:p>
        </w:tc>
        <w:tc>
          <w:tcPr>
            <w:tcW w:w="1229" w:type="dxa"/>
          </w:tcPr>
          <w:p w14:paraId="4F53BA33" w14:textId="0694D6BD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015</w:t>
            </w:r>
          </w:p>
        </w:tc>
      </w:tr>
      <w:tr w:rsidR="00F55BC7" w:rsidRPr="00FC453E" w14:paraId="653E820D" w14:textId="5A1B220C" w:rsidTr="00BA7A6E">
        <w:trPr>
          <w:trHeight w:val="320"/>
        </w:trPr>
        <w:tc>
          <w:tcPr>
            <w:tcW w:w="3970" w:type="dxa"/>
            <w:noWrap/>
            <w:hideMark/>
          </w:tcPr>
          <w:p w14:paraId="4ECA7831" w14:textId="37C28E8B" w:rsidR="00F55BC7" w:rsidRPr="00FC453E" w:rsidRDefault="00F55BC7" w:rsidP="00F55BC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Digi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ckwor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871C020" w14:textId="17803869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581</w:t>
            </w:r>
          </w:p>
        </w:tc>
        <w:tc>
          <w:tcPr>
            <w:tcW w:w="1361" w:type="dxa"/>
          </w:tcPr>
          <w:p w14:paraId="77182687" w14:textId="1310A3C3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128</w:t>
            </w:r>
          </w:p>
        </w:tc>
        <w:tc>
          <w:tcPr>
            <w:tcW w:w="1229" w:type="dxa"/>
          </w:tcPr>
          <w:p w14:paraId="5FB852AE" w14:textId="16FEC6E9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921</w:t>
            </w:r>
          </w:p>
        </w:tc>
        <w:tc>
          <w:tcPr>
            <w:tcW w:w="1229" w:type="dxa"/>
          </w:tcPr>
          <w:p w14:paraId="5DF6194C" w14:textId="47219F9A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023</w:t>
            </w:r>
          </w:p>
        </w:tc>
      </w:tr>
      <w:tr w:rsidR="00F55BC7" w:rsidRPr="00FC453E" w14:paraId="5FAAF43D" w14:textId="45356AE0" w:rsidTr="00BA7A6E">
        <w:trPr>
          <w:trHeight w:val="320"/>
        </w:trPr>
        <w:tc>
          <w:tcPr>
            <w:tcW w:w="3970" w:type="dxa"/>
            <w:noWrap/>
            <w:hideMark/>
          </w:tcPr>
          <w:p w14:paraId="2A1011BA" w14:textId="7C62DF18" w:rsidR="00F55BC7" w:rsidRPr="00FC453E" w:rsidRDefault="00F55BC7" w:rsidP="00F55BC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453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rb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uen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D word</w:t>
            </w:r>
          </w:p>
        </w:tc>
        <w:tc>
          <w:tcPr>
            <w:tcW w:w="1843" w:type="dxa"/>
            <w:noWrap/>
            <w:hideMark/>
          </w:tcPr>
          <w:p w14:paraId="4584E0B7" w14:textId="12690D94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599</w:t>
            </w:r>
          </w:p>
        </w:tc>
        <w:tc>
          <w:tcPr>
            <w:tcW w:w="1361" w:type="dxa"/>
          </w:tcPr>
          <w:p w14:paraId="13399B4B" w14:textId="5DE53267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119</w:t>
            </w:r>
          </w:p>
        </w:tc>
        <w:tc>
          <w:tcPr>
            <w:tcW w:w="1229" w:type="dxa"/>
          </w:tcPr>
          <w:p w14:paraId="2E6BC84E" w14:textId="6FF4B14E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140</w:t>
            </w:r>
          </w:p>
        </w:tc>
        <w:tc>
          <w:tcPr>
            <w:tcW w:w="1229" w:type="dxa"/>
          </w:tcPr>
          <w:p w14:paraId="2D51ED4A" w14:textId="1942FFCA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333</w:t>
            </w:r>
          </w:p>
        </w:tc>
      </w:tr>
      <w:tr w:rsidR="00F55BC7" w:rsidRPr="00FC453E" w14:paraId="5EF50BD3" w14:textId="3B090886" w:rsidTr="00BA7A6E">
        <w:trPr>
          <w:trHeight w:val="320"/>
        </w:trPr>
        <w:tc>
          <w:tcPr>
            <w:tcW w:w="3970" w:type="dxa"/>
            <w:noWrap/>
            <w:hideMark/>
          </w:tcPr>
          <w:p w14:paraId="3C68B961" w14:textId="665608ED" w:rsidR="00F55BC7" w:rsidRPr="00FC453E" w:rsidRDefault="00F55BC7" w:rsidP="00F55BC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rb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uen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Animal</w:t>
            </w:r>
          </w:p>
        </w:tc>
        <w:tc>
          <w:tcPr>
            <w:tcW w:w="1843" w:type="dxa"/>
            <w:noWrap/>
            <w:hideMark/>
          </w:tcPr>
          <w:p w14:paraId="189C8353" w14:textId="6459596A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784</w:t>
            </w:r>
          </w:p>
        </w:tc>
        <w:tc>
          <w:tcPr>
            <w:tcW w:w="1361" w:type="dxa"/>
          </w:tcPr>
          <w:p w14:paraId="48044CC5" w14:textId="620BE0F5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064</w:t>
            </w:r>
          </w:p>
        </w:tc>
        <w:tc>
          <w:tcPr>
            <w:tcW w:w="1229" w:type="dxa"/>
          </w:tcPr>
          <w:p w14:paraId="504F6D3B" w14:textId="3A5BA500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371</w:t>
            </w:r>
          </w:p>
        </w:tc>
        <w:tc>
          <w:tcPr>
            <w:tcW w:w="1229" w:type="dxa"/>
          </w:tcPr>
          <w:p w14:paraId="6498D1F2" w14:textId="68D5C8D0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206</w:t>
            </w:r>
          </w:p>
        </w:tc>
      </w:tr>
      <w:tr w:rsidR="00F55BC7" w:rsidRPr="00FC453E" w14:paraId="658D0CE4" w14:textId="55BB25E0" w:rsidTr="00BA7A6E">
        <w:trPr>
          <w:trHeight w:val="320"/>
        </w:trPr>
        <w:tc>
          <w:tcPr>
            <w:tcW w:w="3970" w:type="dxa"/>
            <w:noWrap/>
            <w:hideMark/>
          </w:tcPr>
          <w:p w14:paraId="79D379D0" w14:textId="226572C0" w:rsidR="00F55BC7" w:rsidRPr="00FC453E" w:rsidRDefault="00F55BC7" w:rsidP="00F55BC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ston Naming Test</w:t>
            </w:r>
          </w:p>
        </w:tc>
        <w:tc>
          <w:tcPr>
            <w:tcW w:w="1843" w:type="dxa"/>
            <w:noWrap/>
            <w:hideMark/>
          </w:tcPr>
          <w:p w14:paraId="40F50A70" w14:textId="3932A9C5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156</w:t>
            </w:r>
          </w:p>
        </w:tc>
        <w:tc>
          <w:tcPr>
            <w:tcW w:w="1361" w:type="dxa"/>
          </w:tcPr>
          <w:p w14:paraId="31E5361F" w14:textId="26BCC2C5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329</w:t>
            </w:r>
          </w:p>
        </w:tc>
        <w:tc>
          <w:tcPr>
            <w:tcW w:w="1229" w:type="dxa"/>
          </w:tcPr>
          <w:p w14:paraId="32220DED" w14:textId="6C85CF44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420</w:t>
            </w:r>
          </w:p>
        </w:tc>
        <w:tc>
          <w:tcPr>
            <w:tcW w:w="1229" w:type="dxa"/>
          </w:tcPr>
          <w:p w14:paraId="07A8F0F9" w14:textId="646D5FA2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186</w:t>
            </w:r>
          </w:p>
        </w:tc>
      </w:tr>
      <w:tr w:rsidR="00F55BC7" w:rsidRPr="00FC453E" w14:paraId="193056C1" w14:textId="773137D3" w:rsidTr="00BA7A6E">
        <w:trPr>
          <w:trHeight w:val="320"/>
        </w:trPr>
        <w:tc>
          <w:tcPr>
            <w:tcW w:w="3970" w:type="dxa"/>
            <w:noWrap/>
            <w:hideMark/>
          </w:tcPr>
          <w:p w14:paraId="6F3486F4" w14:textId="417B574B" w:rsidR="00F55BC7" w:rsidRPr="00FC453E" w:rsidRDefault="00F55BC7" w:rsidP="00F55BC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453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S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5 scale</w:t>
            </w:r>
          </w:p>
        </w:tc>
        <w:tc>
          <w:tcPr>
            <w:tcW w:w="1843" w:type="dxa"/>
            <w:noWrap/>
            <w:hideMark/>
          </w:tcPr>
          <w:p w14:paraId="4D2A2FB5" w14:textId="44FE13FE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198</w:t>
            </w:r>
          </w:p>
        </w:tc>
        <w:tc>
          <w:tcPr>
            <w:tcW w:w="1361" w:type="dxa"/>
          </w:tcPr>
          <w:p w14:paraId="39DEB753" w14:textId="7529B5BA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285</w:t>
            </w:r>
          </w:p>
        </w:tc>
        <w:tc>
          <w:tcPr>
            <w:tcW w:w="1229" w:type="dxa"/>
          </w:tcPr>
          <w:p w14:paraId="5B92961E" w14:textId="52FAB479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177</w:t>
            </w:r>
          </w:p>
        </w:tc>
        <w:tc>
          <w:tcPr>
            <w:tcW w:w="1229" w:type="dxa"/>
          </w:tcPr>
          <w:p w14:paraId="3637A2C6" w14:textId="76EA7200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344</w:t>
            </w:r>
          </w:p>
        </w:tc>
      </w:tr>
      <w:tr w:rsidR="00F55BC7" w:rsidRPr="00FC453E" w14:paraId="1BC34DEC" w14:textId="0F6C48FE" w:rsidTr="00BA7A6E">
        <w:trPr>
          <w:trHeight w:val="320"/>
        </w:trPr>
        <w:tc>
          <w:tcPr>
            <w:tcW w:w="3970" w:type="dxa"/>
            <w:noWrap/>
            <w:hideMark/>
          </w:tcPr>
          <w:p w14:paraId="6E7CE4B4" w14:textId="1F3C8248" w:rsidR="00F55BC7" w:rsidRPr="00FC453E" w:rsidRDefault="00F55BC7" w:rsidP="00F55BC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453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</w:t>
            </w:r>
          </w:p>
        </w:tc>
        <w:tc>
          <w:tcPr>
            <w:tcW w:w="1843" w:type="dxa"/>
            <w:noWrap/>
            <w:hideMark/>
          </w:tcPr>
          <w:p w14:paraId="485ECF3E" w14:textId="59B20963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147</w:t>
            </w:r>
          </w:p>
        </w:tc>
        <w:tc>
          <w:tcPr>
            <w:tcW w:w="1361" w:type="dxa"/>
          </w:tcPr>
          <w:p w14:paraId="185F6AE6" w14:textId="276294D3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337</w:t>
            </w:r>
          </w:p>
        </w:tc>
        <w:tc>
          <w:tcPr>
            <w:tcW w:w="1229" w:type="dxa"/>
          </w:tcPr>
          <w:p w14:paraId="102D365D" w14:textId="1B24675C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025</w:t>
            </w:r>
          </w:p>
        </w:tc>
        <w:tc>
          <w:tcPr>
            <w:tcW w:w="1229" w:type="dxa"/>
          </w:tcPr>
          <w:p w14:paraId="4839018E" w14:textId="5E9DE38D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488</w:t>
            </w:r>
          </w:p>
        </w:tc>
      </w:tr>
      <w:tr w:rsidR="00F55BC7" w:rsidRPr="00FC453E" w14:paraId="3DE45F42" w14:textId="4DFD70CA" w:rsidTr="00BA7A6E">
        <w:trPr>
          <w:trHeight w:val="320"/>
        </w:trPr>
        <w:tc>
          <w:tcPr>
            <w:tcW w:w="3970" w:type="dxa"/>
            <w:noWrap/>
          </w:tcPr>
          <w:p w14:paraId="351BBDEB" w14:textId="279BD8CF" w:rsidR="00F55BC7" w:rsidRPr="00FC453E" w:rsidRDefault="00F55BC7" w:rsidP="00F55BC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R Sum of boxes</w:t>
            </w:r>
          </w:p>
        </w:tc>
        <w:tc>
          <w:tcPr>
            <w:tcW w:w="1843" w:type="dxa"/>
            <w:noWrap/>
          </w:tcPr>
          <w:p w14:paraId="0451BE56" w14:textId="31DBB54D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021</w:t>
            </w:r>
          </w:p>
        </w:tc>
        <w:tc>
          <w:tcPr>
            <w:tcW w:w="1361" w:type="dxa"/>
          </w:tcPr>
          <w:p w14:paraId="4EFF942D" w14:textId="77ADE7CA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489</w:t>
            </w:r>
          </w:p>
        </w:tc>
        <w:tc>
          <w:tcPr>
            <w:tcW w:w="1229" w:type="dxa"/>
          </w:tcPr>
          <w:p w14:paraId="48FF9A3B" w14:textId="6A2F7BBA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1229" w:type="dxa"/>
          </w:tcPr>
          <w:p w14:paraId="0EDCC4CF" w14:textId="3AAA70CD" w:rsidR="00F55BC7" w:rsidRPr="00F55BC7" w:rsidRDefault="00F55BC7" w:rsidP="00F55B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5BC7">
              <w:rPr>
                <w:rFonts w:ascii="Times New Roman" w:hAnsi="Times New Roman" w:cs="Times New Roman"/>
                <w:color w:val="000000"/>
              </w:rPr>
              <w:t>-0,583</w:t>
            </w:r>
          </w:p>
        </w:tc>
      </w:tr>
    </w:tbl>
    <w:p w14:paraId="2A7741B1" w14:textId="06BDFFED" w:rsidR="004A1D6C" w:rsidRPr="00D24B39" w:rsidRDefault="00D24B39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D24B39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D24B3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D24B39">
        <w:rPr>
          <w:rFonts w:ascii="Times New Roman" w:hAnsi="Times New Roman" w:cs="Times New Roman"/>
          <w:b/>
          <w:bCs/>
          <w:sz w:val="28"/>
          <w:szCs w:val="28"/>
        </w:rPr>
        <w:t>material</w:t>
      </w:r>
      <w:proofErr w:type="spellEnd"/>
    </w:p>
    <w:p w14:paraId="420FD7A7" w14:textId="4F80795A" w:rsidR="00D24B39" w:rsidRDefault="00D24B39"/>
    <w:p w14:paraId="0EBC5248" w14:textId="69AD4CCD" w:rsidR="00D24B39" w:rsidRDefault="00D24B39" w:rsidP="00D24B39"/>
    <w:p w14:paraId="38683A9A" w14:textId="4C5A53A7" w:rsidR="00D24B39" w:rsidRPr="009C4C9F" w:rsidRDefault="00344D04" w:rsidP="009C4C9F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Supplementary </w:t>
      </w:r>
      <w:r w:rsidR="00D24B39" w:rsidRPr="00E923E9">
        <w:rPr>
          <w:rFonts w:ascii="Times New Roman" w:hAnsi="Times New Roman" w:cs="Times New Roman"/>
          <w:i/>
          <w:iCs/>
          <w:lang w:val="en-US"/>
        </w:rPr>
        <w:t>Table 1.</w:t>
      </w:r>
      <w:r w:rsidR="00E923E9" w:rsidRPr="00E923E9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923E9" w:rsidRPr="009736FF">
        <w:rPr>
          <w:rFonts w:ascii="Times New Roman" w:hAnsi="Times New Roman" w:cs="Times New Roman"/>
          <w:lang w:val="en-US"/>
        </w:rPr>
        <w:t>Spearman's correlatio</w:t>
      </w:r>
      <w:r w:rsidR="00E923E9">
        <w:rPr>
          <w:rFonts w:ascii="Times New Roman" w:hAnsi="Times New Roman" w:cs="Times New Roman"/>
          <w:lang w:val="en-US"/>
        </w:rPr>
        <w:t>ns of</w:t>
      </w:r>
      <w:r w:rsidR="00B434DA">
        <w:rPr>
          <w:rFonts w:ascii="Times New Roman" w:hAnsi="Times New Roman" w:cs="Times New Roman"/>
          <w:lang w:val="en-US"/>
        </w:rPr>
        <w:t xml:space="preserve"> total IRI with</w:t>
      </w:r>
      <w:r w:rsidR="00E923E9">
        <w:rPr>
          <w:rFonts w:ascii="Times New Roman" w:hAnsi="Times New Roman" w:cs="Times New Roman"/>
          <w:lang w:val="en-US"/>
        </w:rPr>
        <w:t xml:space="preserve"> motor and </w:t>
      </w:r>
      <w:r w:rsidR="00B434DA">
        <w:rPr>
          <w:rFonts w:ascii="Times New Roman" w:hAnsi="Times New Roman" w:cs="Times New Roman"/>
          <w:lang w:val="en-US"/>
        </w:rPr>
        <w:t>cognitive scores</w:t>
      </w:r>
      <w:r w:rsidR="00E923E9">
        <w:rPr>
          <w:rFonts w:ascii="Times New Roman" w:hAnsi="Times New Roman" w:cs="Times New Roman"/>
          <w:lang w:val="en-US"/>
        </w:rPr>
        <w:t>, corrected for age, gender, education and disease duration</w:t>
      </w:r>
      <w:r w:rsidR="00B434DA">
        <w:rPr>
          <w:rFonts w:ascii="Times New Roman" w:hAnsi="Times New Roman" w:cs="Times New Roman"/>
          <w:lang w:val="en-US"/>
        </w:rPr>
        <w:t>. Statistical significance was considered when p &lt; 0.00</w:t>
      </w:r>
      <w:r w:rsidR="00A065FE">
        <w:rPr>
          <w:rFonts w:ascii="Times New Roman" w:hAnsi="Times New Roman" w:cs="Times New Roman"/>
          <w:lang w:val="en-US"/>
        </w:rPr>
        <w:t>3</w:t>
      </w:r>
      <w:r w:rsidR="00B434DA">
        <w:rPr>
          <w:rFonts w:ascii="Times New Roman" w:hAnsi="Times New Roman" w:cs="Times New Roman"/>
          <w:lang w:val="en-US"/>
        </w:rPr>
        <w:t xml:space="preserve"> (Bonferroni-corrected). </w:t>
      </w:r>
    </w:p>
    <w:p w14:paraId="147E106C" w14:textId="0EE59C90" w:rsidR="003B71E6" w:rsidRDefault="003B71E6" w:rsidP="003B71E6">
      <w:pPr>
        <w:tabs>
          <w:tab w:val="left" w:pos="659"/>
        </w:tabs>
        <w:rPr>
          <w:lang w:val="en-US"/>
        </w:rPr>
      </w:pPr>
    </w:p>
    <w:p w14:paraId="0FCDE067" w14:textId="68269B78" w:rsidR="00E2601B" w:rsidRPr="00C53B30" w:rsidRDefault="00E2601B" w:rsidP="003B71E6">
      <w:pPr>
        <w:tabs>
          <w:tab w:val="left" w:pos="659"/>
        </w:tabs>
        <w:rPr>
          <w:lang w:val="en-US"/>
        </w:rPr>
      </w:pPr>
    </w:p>
    <w:p w14:paraId="2C273272" w14:textId="76C70FCF" w:rsidR="00E2601B" w:rsidRPr="00C53B30" w:rsidRDefault="00E2601B" w:rsidP="003B71E6">
      <w:pPr>
        <w:tabs>
          <w:tab w:val="left" w:pos="659"/>
        </w:tabs>
        <w:rPr>
          <w:lang w:val="en-US"/>
        </w:rPr>
      </w:pPr>
    </w:p>
    <w:p w14:paraId="640A2358" w14:textId="62A7058F" w:rsidR="00EC002A" w:rsidRPr="00D011CD" w:rsidRDefault="00344D04" w:rsidP="00EC002A">
      <w:pPr>
        <w:tabs>
          <w:tab w:val="left" w:pos="659"/>
        </w:tabs>
        <w:spacing w:line="276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Supplementary </w:t>
      </w:r>
      <w:r w:rsidR="004F3F38" w:rsidRPr="00D011CD">
        <w:rPr>
          <w:rFonts w:ascii="Times New Roman" w:hAnsi="Times New Roman" w:cs="Times New Roman"/>
          <w:i/>
          <w:iCs/>
          <w:lang w:val="en-US"/>
        </w:rPr>
        <w:t xml:space="preserve">Table 2. </w:t>
      </w:r>
      <w:r w:rsidR="003B1447">
        <w:rPr>
          <w:rFonts w:ascii="Times New Roman" w:hAnsi="Times New Roman" w:cs="Times New Roman"/>
          <w:i/>
          <w:iCs/>
          <w:lang w:val="en-US"/>
        </w:rPr>
        <w:t>C</w:t>
      </w:r>
      <w:r w:rsidR="004F3F38" w:rsidRPr="00D011CD">
        <w:rPr>
          <w:rFonts w:ascii="Times New Roman" w:hAnsi="Times New Roman" w:cs="Times New Roman"/>
          <w:i/>
          <w:iCs/>
          <w:lang w:val="en-US"/>
        </w:rPr>
        <w:t xml:space="preserve">lusters of correlation. </w:t>
      </w:r>
    </w:p>
    <w:p w14:paraId="69524103" w14:textId="77777777" w:rsidR="006722DB" w:rsidRDefault="006722DB" w:rsidP="00EC002A">
      <w:pPr>
        <w:tabs>
          <w:tab w:val="left" w:pos="659"/>
        </w:tabs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71"/>
        <w:gridCol w:w="2622"/>
        <w:gridCol w:w="1450"/>
        <w:gridCol w:w="634"/>
        <w:gridCol w:w="636"/>
        <w:gridCol w:w="544"/>
        <w:gridCol w:w="1065"/>
      </w:tblGrid>
      <w:tr w:rsidR="00F53BF0" w:rsidRPr="00F53BF0" w14:paraId="1B12AEBB" w14:textId="77777777" w:rsidTr="00BA7A6E">
        <w:trPr>
          <w:trHeight w:val="240"/>
        </w:trPr>
        <w:tc>
          <w:tcPr>
            <w:tcW w:w="2675" w:type="dxa"/>
          </w:tcPr>
          <w:p w14:paraId="59437A86" w14:textId="13848914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2625" w:type="dxa"/>
          </w:tcPr>
          <w:p w14:paraId="3A88BEB7" w14:textId="56A37EC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atomic region</w:t>
            </w:r>
          </w:p>
        </w:tc>
        <w:tc>
          <w:tcPr>
            <w:tcW w:w="1452" w:type="dxa"/>
          </w:tcPr>
          <w:p w14:paraId="2B0956E3" w14:textId="4BC30529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luster size</w:t>
            </w:r>
          </w:p>
        </w:tc>
        <w:tc>
          <w:tcPr>
            <w:tcW w:w="634" w:type="dxa"/>
          </w:tcPr>
          <w:p w14:paraId="2057053A" w14:textId="13A9CF10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x</w:t>
            </w:r>
          </w:p>
        </w:tc>
        <w:tc>
          <w:tcPr>
            <w:tcW w:w="636" w:type="dxa"/>
          </w:tcPr>
          <w:p w14:paraId="457055D7" w14:textId="74795221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</w:t>
            </w:r>
          </w:p>
        </w:tc>
        <w:tc>
          <w:tcPr>
            <w:tcW w:w="544" w:type="dxa"/>
          </w:tcPr>
          <w:p w14:paraId="0199F5CC" w14:textId="6D50BA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z</w:t>
            </w:r>
          </w:p>
        </w:tc>
        <w:tc>
          <w:tcPr>
            <w:tcW w:w="1066" w:type="dxa"/>
          </w:tcPr>
          <w:p w14:paraId="0A773AAD" w14:textId="3720761A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F53BF0" w:rsidRPr="00F53BF0" w14:paraId="0951A24E" w14:textId="77777777" w:rsidTr="00BA7A6E">
        <w:trPr>
          <w:trHeight w:val="225"/>
        </w:trPr>
        <w:tc>
          <w:tcPr>
            <w:tcW w:w="2675" w:type="dxa"/>
          </w:tcPr>
          <w:p w14:paraId="47389753" w14:textId="4D693AC4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SP</w:t>
            </w:r>
          </w:p>
        </w:tc>
        <w:tc>
          <w:tcPr>
            <w:tcW w:w="2625" w:type="dxa"/>
          </w:tcPr>
          <w:p w14:paraId="36C5FD89" w14:textId="0CC0458B" w:rsidR="007F75B5" w:rsidRPr="00F53BF0" w:rsidRDefault="007F75B5" w:rsidP="00CA15FD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otal IRI (sum of EC + PT) </w:t>
            </w:r>
          </w:p>
        </w:tc>
        <w:tc>
          <w:tcPr>
            <w:tcW w:w="1452" w:type="dxa"/>
          </w:tcPr>
          <w:p w14:paraId="649C3870" w14:textId="77777777" w:rsidR="007F75B5" w:rsidRPr="00F53BF0" w:rsidRDefault="007F75B5" w:rsidP="00EC002A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</w:tcPr>
          <w:p w14:paraId="582E03BE" w14:textId="77777777" w:rsidR="007F75B5" w:rsidRPr="00F53BF0" w:rsidRDefault="007F75B5" w:rsidP="00EC002A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78526ECE" w14:textId="77777777" w:rsidR="007F75B5" w:rsidRPr="00F53BF0" w:rsidRDefault="007F75B5" w:rsidP="00EC002A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0D71CC6D" w14:textId="77777777" w:rsidR="007F75B5" w:rsidRPr="00F53BF0" w:rsidRDefault="007F75B5" w:rsidP="00EC002A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61BC212D" w14:textId="49BBDE8D" w:rsidR="007F75B5" w:rsidRPr="00F53BF0" w:rsidRDefault="00A41CCB" w:rsidP="00EC002A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WE-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rr</w:t>
            </w:r>
            <w:proofErr w:type="spellEnd"/>
          </w:p>
        </w:tc>
      </w:tr>
      <w:tr w:rsidR="00F53BF0" w:rsidRPr="00F53BF0" w14:paraId="6CFFEBF3" w14:textId="77777777" w:rsidTr="00BA7A6E">
        <w:trPr>
          <w:trHeight w:val="225"/>
        </w:trPr>
        <w:tc>
          <w:tcPr>
            <w:tcW w:w="2675" w:type="dxa"/>
          </w:tcPr>
          <w:p w14:paraId="0EEE63C9" w14:textId="77777777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6D7858C2" w14:textId="61121CF9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452" w:type="dxa"/>
          </w:tcPr>
          <w:p w14:paraId="3CF20715" w14:textId="51EC9762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2</w:t>
            </w:r>
          </w:p>
        </w:tc>
        <w:tc>
          <w:tcPr>
            <w:tcW w:w="634" w:type="dxa"/>
          </w:tcPr>
          <w:p w14:paraId="2C068D2B" w14:textId="4ECB3498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1.5</w:t>
            </w:r>
          </w:p>
        </w:tc>
        <w:tc>
          <w:tcPr>
            <w:tcW w:w="636" w:type="dxa"/>
          </w:tcPr>
          <w:p w14:paraId="12626A9D" w14:textId="64AD8BA6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4.5</w:t>
            </w:r>
          </w:p>
        </w:tc>
        <w:tc>
          <w:tcPr>
            <w:tcW w:w="544" w:type="dxa"/>
          </w:tcPr>
          <w:p w14:paraId="64A0C128" w14:textId="1059716C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5</w:t>
            </w:r>
          </w:p>
        </w:tc>
        <w:tc>
          <w:tcPr>
            <w:tcW w:w="1066" w:type="dxa"/>
          </w:tcPr>
          <w:p w14:paraId="061EF73F" w14:textId="6E0C5170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F53BF0" w:rsidRPr="00F53BF0" w14:paraId="20D36C66" w14:textId="77777777" w:rsidTr="00BA7A6E">
        <w:trPr>
          <w:trHeight w:val="240"/>
        </w:trPr>
        <w:tc>
          <w:tcPr>
            <w:tcW w:w="2675" w:type="dxa"/>
          </w:tcPr>
          <w:p w14:paraId="6CE2DEDD" w14:textId="77777777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1BCC2D7B" w14:textId="6A76DC00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Mid temporal</w:t>
            </w:r>
          </w:p>
        </w:tc>
        <w:tc>
          <w:tcPr>
            <w:tcW w:w="1452" w:type="dxa"/>
          </w:tcPr>
          <w:p w14:paraId="02F9826E" w14:textId="4ACBBF7F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24</w:t>
            </w:r>
          </w:p>
        </w:tc>
        <w:tc>
          <w:tcPr>
            <w:tcW w:w="634" w:type="dxa"/>
          </w:tcPr>
          <w:p w14:paraId="390D7906" w14:textId="2A278364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54E8A476" w14:textId="5D7D475C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7BFA2612" w14:textId="3A189E4A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46936D43" w14:textId="2132EF72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2306FF7F" w14:textId="77777777" w:rsidTr="00BA7A6E">
        <w:trPr>
          <w:trHeight w:val="240"/>
        </w:trPr>
        <w:tc>
          <w:tcPr>
            <w:tcW w:w="2675" w:type="dxa"/>
          </w:tcPr>
          <w:p w14:paraId="6E38C529" w14:textId="77777777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354AD924" w14:textId="568CAF95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2</w:t>
            </w:r>
          </w:p>
        </w:tc>
        <w:tc>
          <w:tcPr>
            <w:tcW w:w="1452" w:type="dxa"/>
          </w:tcPr>
          <w:p w14:paraId="137910C6" w14:textId="7ADF1E7A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5</w:t>
            </w:r>
          </w:p>
        </w:tc>
        <w:tc>
          <w:tcPr>
            <w:tcW w:w="634" w:type="dxa"/>
          </w:tcPr>
          <w:p w14:paraId="2685357A" w14:textId="0B8F2CBE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2.5</w:t>
            </w:r>
          </w:p>
        </w:tc>
        <w:tc>
          <w:tcPr>
            <w:tcW w:w="636" w:type="dxa"/>
          </w:tcPr>
          <w:p w14:paraId="5F614FFA" w14:textId="3A4D5CE9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544" w:type="dxa"/>
          </w:tcPr>
          <w:p w14:paraId="33460EAD" w14:textId="6A0479D6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6" w:type="dxa"/>
          </w:tcPr>
          <w:p w14:paraId="21ADC90F" w14:textId="7C980776" w:rsidR="007F75B5" w:rsidRPr="00F53BF0" w:rsidRDefault="007F75B5" w:rsidP="005D66F6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F53BF0" w:rsidRPr="00F53BF0" w14:paraId="0F633F75" w14:textId="77777777" w:rsidTr="00BA7A6E">
        <w:trPr>
          <w:trHeight w:val="225"/>
        </w:trPr>
        <w:tc>
          <w:tcPr>
            <w:tcW w:w="2675" w:type="dxa"/>
          </w:tcPr>
          <w:p w14:paraId="374A519F" w14:textId="77777777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93DA480" w14:textId="12F0B48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frontal inf tri</w:t>
            </w:r>
          </w:p>
        </w:tc>
        <w:tc>
          <w:tcPr>
            <w:tcW w:w="1452" w:type="dxa"/>
          </w:tcPr>
          <w:p w14:paraId="4CDCCD44" w14:textId="095B54A5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5</w:t>
            </w:r>
          </w:p>
        </w:tc>
        <w:tc>
          <w:tcPr>
            <w:tcW w:w="634" w:type="dxa"/>
          </w:tcPr>
          <w:p w14:paraId="4DBB92D4" w14:textId="77777777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2FFCA2C9" w14:textId="77777777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09FDD5B6" w14:textId="77777777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69FC4EAD" w14:textId="77777777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7E0887B5" w14:textId="77777777" w:rsidTr="00BA7A6E">
        <w:trPr>
          <w:trHeight w:val="240"/>
        </w:trPr>
        <w:tc>
          <w:tcPr>
            <w:tcW w:w="2675" w:type="dxa"/>
          </w:tcPr>
          <w:p w14:paraId="1D09919D" w14:textId="77777777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4DF63289" w14:textId="392A0B8A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frontal inf orb</w:t>
            </w:r>
          </w:p>
        </w:tc>
        <w:tc>
          <w:tcPr>
            <w:tcW w:w="1452" w:type="dxa"/>
          </w:tcPr>
          <w:p w14:paraId="78FD8C81" w14:textId="03CE0624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</w:t>
            </w:r>
          </w:p>
        </w:tc>
        <w:tc>
          <w:tcPr>
            <w:tcW w:w="634" w:type="dxa"/>
          </w:tcPr>
          <w:p w14:paraId="32042FCB" w14:textId="77777777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65AA4D32" w14:textId="77777777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516057D2" w14:textId="77777777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7815F943" w14:textId="77777777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17986612" w14:textId="77777777" w:rsidTr="00BA7A6E">
        <w:trPr>
          <w:trHeight w:val="240"/>
        </w:trPr>
        <w:tc>
          <w:tcPr>
            <w:tcW w:w="2675" w:type="dxa"/>
          </w:tcPr>
          <w:p w14:paraId="66CB17DA" w14:textId="77777777" w:rsidR="007F75B5" w:rsidRPr="00F53BF0" w:rsidRDefault="007F75B5" w:rsidP="00CA15FD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5E884C8" w14:textId="1323FDC5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C 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score</w:t>
            </w:r>
            <w:proofErr w:type="spellEnd"/>
          </w:p>
        </w:tc>
        <w:tc>
          <w:tcPr>
            <w:tcW w:w="1452" w:type="dxa"/>
          </w:tcPr>
          <w:p w14:paraId="743AE54A" w14:textId="77777777" w:rsidR="007F75B5" w:rsidRPr="00F53BF0" w:rsidRDefault="007F75B5" w:rsidP="00507641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</w:tcPr>
          <w:p w14:paraId="127B32CF" w14:textId="77777777" w:rsidR="007F75B5" w:rsidRPr="00F53BF0" w:rsidRDefault="007F75B5" w:rsidP="00507641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B58EA78" w14:textId="77777777" w:rsidR="007F75B5" w:rsidRPr="00F53BF0" w:rsidRDefault="007F75B5" w:rsidP="00507641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3D27CB12" w14:textId="77777777" w:rsidR="007F75B5" w:rsidRPr="00F53BF0" w:rsidRDefault="007F75B5" w:rsidP="00507641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3AA64456" w14:textId="4BBD275C" w:rsidR="007F75B5" w:rsidRPr="00F53BF0" w:rsidRDefault="00A41CCB" w:rsidP="00507641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WE-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rr</w:t>
            </w:r>
            <w:proofErr w:type="spellEnd"/>
          </w:p>
        </w:tc>
      </w:tr>
      <w:tr w:rsidR="00F53BF0" w:rsidRPr="00F53BF0" w14:paraId="04BB6AC3" w14:textId="77777777" w:rsidTr="00BA7A6E">
        <w:trPr>
          <w:trHeight w:val="240"/>
        </w:trPr>
        <w:tc>
          <w:tcPr>
            <w:tcW w:w="2675" w:type="dxa"/>
          </w:tcPr>
          <w:p w14:paraId="0B412562" w14:textId="77777777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6B28B6DD" w14:textId="185EE342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452" w:type="dxa"/>
          </w:tcPr>
          <w:p w14:paraId="13FC1A53" w14:textId="20A6A8E6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1</w:t>
            </w:r>
          </w:p>
        </w:tc>
        <w:tc>
          <w:tcPr>
            <w:tcW w:w="634" w:type="dxa"/>
          </w:tcPr>
          <w:p w14:paraId="498A9421" w14:textId="5D6B1FE8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5</w:t>
            </w:r>
          </w:p>
        </w:tc>
        <w:tc>
          <w:tcPr>
            <w:tcW w:w="636" w:type="dxa"/>
          </w:tcPr>
          <w:p w14:paraId="646195BF" w14:textId="550FFFEE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5</w:t>
            </w:r>
          </w:p>
        </w:tc>
        <w:tc>
          <w:tcPr>
            <w:tcW w:w="544" w:type="dxa"/>
          </w:tcPr>
          <w:p w14:paraId="0EBA9F79" w14:textId="7B8FCA7B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</w:p>
        </w:tc>
        <w:tc>
          <w:tcPr>
            <w:tcW w:w="1066" w:type="dxa"/>
          </w:tcPr>
          <w:p w14:paraId="2884ABB1" w14:textId="0268610B" w:rsidR="007F75B5" w:rsidRPr="00F53BF0" w:rsidRDefault="007F75B5" w:rsidP="00120B8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F53BF0" w:rsidRPr="00F53BF0" w14:paraId="43885424" w14:textId="77777777" w:rsidTr="00BA7A6E">
        <w:trPr>
          <w:trHeight w:val="240"/>
        </w:trPr>
        <w:tc>
          <w:tcPr>
            <w:tcW w:w="2675" w:type="dxa"/>
          </w:tcPr>
          <w:p w14:paraId="104B1C80" w14:textId="77777777" w:rsidR="007F75B5" w:rsidRPr="00F53BF0" w:rsidRDefault="007F75B5" w:rsidP="00442607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4A3FEF8F" w14:textId="5D43E23D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frontal inf tri</w:t>
            </w:r>
          </w:p>
        </w:tc>
        <w:tc>
          <w:tcPr>
            <w:tcW w:w="1452" w:type="dxa"/>
          </w:tcPr>
          <w:p w14:paraId="11D61C4A" w14:textId="5C3B3855" w:rsidR="007F75B5" w:rsidRPr="00F53BF0" w:rsidRDefault="007F75B5" w:rsidP="00442607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1</w:t>
            </w:r>
          </w:p>
        </w:tc>
        <w:tc>
          <w:tcPr>
            <w:tcW w:w="634" w:type="dxa"/>
          </w:tcPr>
          <w:p w14:paraId="5E080677" w14:textId="77777777" w:rsidR="007F75B5" w:rsidRPr="00F53BF0" w:rsidRDefault="007F75B5" w:rsidP="00442607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74ECFD49" w14:textId="77777777" w:rsidR="007F75B5" w:rsidRPr="00F53BF0" w:rsidRDefault="007F75B5" w:rsidP="00442607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42BDD59A" w14:textId="77777777" w:rsidR="007F75B5" w:rsidRPr="00F53BF0" w:rsidRDefault="007F75B5" w:rsidP="00442607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07B846FF" w14:textId="77777777" w:rsidR="007F75B5" w:rsidRPr="00F53BF0" w:rsidRDefault="007F75B5" w:rsidP="00442607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60F4C870" w14:textId="77777777" w:rsidTr="00BA7A6E">
        <w:trPr>
          <w:trHeight w:val="240"/>
        </w:trPr>
        <w:tc>
          <w:tcPr>
            <w:tcW w:w="2675" w:type="dxa"/>
          </w:tcPr>
          <w:p w14:paraId="52033650" w14:textId="77777777" w:rsidR="007F75B5" w:rsidRPr="00F53BF0" w:rsidRDefault="007F75B5" w:rsidP="00442607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39A73DCE" w14:textId="2C9101EA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frontal inf orb</w:t>
            </w:r>
          </w:p>
        </w:tc>
        <w:tc>
          <w:tcPr>
            <w:tcW w:w="1452" w:type="dxa"/>
          </w:tcPr>
          <w:p w14:paraId="5FFADF0D" w14:textId="7E413F30" w:rsidR="007F75B5" w:rsidRPr="00F53BF0" w:rsidRDefault="007F75B5" w:rsidP="00442607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5</w:t>
            </w:r>
          </w:p>
        </w:tc>
        <w:tc>
          <w:tcPr>
            <w:tcW w:w="634" w:type="dxa"/>
          </w:tcPr>
          <w:p w14:paraId="364BE00C" w14:textId="77777777" w:rsidR="007F75B5" w:rsidRPr="00F53BF0" w:rsidRDefault="007F75B5" w:rsidP="00442607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7DEFC89" w14:textId="77777777" w:rsidR="007F75B5" w:rsidRPr="00F53BF0" w:rsidRDefault="007F75B5" w:rsidP="00442607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608AD4E1" w14:textId="77777777" w:rsidR="007F75B5" w:rsidRPr="00F53BF0" w:rsidRDefault="007F75B5" w:rsidP="00442607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4915B605" w14:textId="77777777" w:rsidR="007F75B5" w:rsidRPr="00F53BF0" w:rsidRDefault="007F75B5" w:rsidP="00442607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3BB66691" w14:textId="77777777" w:rsidTr="00BA7A6E">
        <w:trPr>
          <w:trHeight w:val="240"/>
        </w:trPr>
        <w:tc>
          <w:tcPr>
            <w:tcW w:w="2675" w:type="dxa"/>
          </w:tcPr>
          <w:p w14:paraId="31FD60D7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19747748" w14:textId="60477FC4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frontal mid</w:t>
            </w:r>
          </w:p>
        </w:tc>
        <w:tc>
          <w:tcPr>
            <w:tcW w:w="1452" w:type="dxa"/>
          </w:tcPr>
          <w:p w14:paraId="2410BC3B" w14:textId="431BB764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2</w:t>
            </w:r>
          </w:p>
        </w:tc>
        <w:tc>
          <w:tcPr>
            <w:tcW w:w="634" w:type="dxa"/>
          </w:tcPr>
          <w:p w14:paraId="3111EA51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756F8D3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7E94707E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1FAC9AAB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7A0E37E5" w14:textId="77777777" w:rsidTr="00BA7A6E">
        <w:trPr>
          <w:trHeight w:val="240"/>
        </w:trPr>
        <w:tc>
          <w:tcPr>
            <w:tcW w:w="2675" w:type="dxa"/>
          </w:tcPr>
          <w:p w14:paraId="17856984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A099E40" w14:textId="6078DB64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2</w:t>
            </w:r>
          </w:p>
        </w:tc>
        <w:tc>
          <w:tcPr>
            <w:tcW w:w="1452" w:type="dxa"/>
          </w:tcPr>
          <w:p w14:paraId="5E090159" w14:textId="19F6E755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8</w:t>
            </w:r>
          </w:p>
        </w:tc>
        <w:tc>
          <w:tcPr>
            <w:tcW w:w="634" w:type="dxa"/>
          </w:tcPr>
          <w:p w14:paraId="1A85962A" w14:textId="15353D94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0</w:t>
            </w:r>
          </w:p>
        </w:tc>
        <w:tc>
          <w:tcPr>
            <w:tcW w:w="636" w:type="dxa"/>
          </w:tcPr>
          <w:p w14:paraId="11DE9324" w14:textId="7880C2B6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4.5</w:t>
            </w:r>
          </w:p>
        </w:tc>
        <w:tc>
          <w:tcPr>
            <w:tcW w:w="544" w:type="dxa"/>
          </w:tcPr>
          <w:p w14:paraId="22BF834D" w14:textId="59D904EB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</w:t>
            </w:r>
          </w:p>
        </w:tc>
        <w:tc>
          <w:tcPr>
            <w:tcW w:w="1066" w:type="dxa"/>
          </w:tcPr>
          <w:p w14:paraId="281CF5CB" w14:textId="608E1613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F53BF0" w:rsidRPr="00F53BF0" w14:paraId="6B7896A8" w14:textId="77777777" w:rsidTr="00BA7A6E">
        <w:trPr>
          <w:trHeight w:val="240"/>
        </w:trPr>
        <w:tc>
          <w:tcPr>
            <w:tcW w:w="2675" w:type="dxa"/>
          </w:tcPr>
          <w:p w14:paraId="174AB84C" w14:textId="77777777" w:rsidR="007F75B5" w:rsidRPr="00F53BF0" w:rsidRDefault="007F75B5" w:rsidP="00A748C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51C84166" w14:textId="742DACCA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Mid temporal</w:t>
            </w:r>
          </w:p>
        </w:tc>
        <w:tc>
          <w:tcPr>
            <w:tcW w:w="1452" w:type="dxa"/>
          </w:tcPr>
          <w:p w14:paraId="0A81BCFA" w14:textId="5D8BC481" w:rsidR="007F75B5" w:rsidRPr="00F53BF0" w:rsidRDefault="007F75B5" w:rsidP="00A748C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2</w:t>
            </w:r>
          </w:p>
        </w:tc>
        <w:tc>
          <w:tcPr>
            <w:tcW w:w="634" w:type="dxa"/>
          </w:tcPr>
          <w:p w14:paraId="2E3B6AE9" w14:textId="77777777" w:rsidR="007F75B5" w:rsidRPr="00F53BF0" w:rsidRDefault="007F75B5" w:rsidP="00A748C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388126F1" w14:textId="77777777" w:rsidR="007F75B5" w:rsidRPr="00F53BF0" w:rsidRDefault="007F75B5" w:rsidP="00A748C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4DBFAB2A" w14:textId="77777777" w:rsidR="007F75B5" w:rsidRPr="00F53BF0" w:rsidRDefault="007F75B5" w:rsidP="00A748C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4D164C43" w14:textId="77777777" w:rsidR="007F75B5" w:rsidRPr="00F53BF0" w:rsidRDefault="007F75B5" w:rsidP="00A748C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5D24AE54" w14:textId="77777777" w:rsidTr="00BA7A6E">
        <w:trPr>
          <w:trHeight w:val="240"/>
        </w:trPr>
        <w:tc>
          <w:tcPr>
            <w:tcW w:w="2675" w:type="dxa"/>
          </w:tcPr>
          <w:p w14:paraId="4343DF13" w14:textId="77777777" w:rsidR="007F75B5" w:rsidRPr="00F53BF0" w:rsidRDefault="007F75B5" w:rsidP="00A748C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0C388F97" w14:textId="288CF94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sup temporal</w:t>
            </w:r>
          </w:p>
        </w:tc>
        <w:tc>
          <w:tcPr>
            <w:tcW w:w="1452" w:type="dxa"/>
          </w:tcPr>
          <w:p w14:paraId="70E93E56" w14:textId="6437D9A3" w:rsidR="007F75B5" w:rsidRPr="00F53BF0" w:rsidRDefault="007F75B5" w:rsidP="00A748C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634" w:type="dxa"/>
          </w:tcPr>
          <w:p w14:paraId="3F096912" w14:textId="77777777" w:rsidR="007F75B5" w:rsidRPr="00F53BF0" w:rsidRDefault="007F75B5" w:rsidP="00A748C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6710ACE1" w14:textId="77777777" w:rsidR="007F75B5" w:rsidRPr="00F53BF0" w:rsidRDefault="007F75B5" w:rsidP="00A748C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05C52FAC" w14:textId="77777777" w:rsidR="007F75B5" w:rsidRPr="00F53BF0" w:rsidRDefault="007F75B5" w:rsidP="00A748C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78C29D97" w14:textId="77777777" w:rsidR="007F75B5" w:rsidRPr="00F53BF0" w:rsidRDefault="007F75B5" w:rsidP="00A748C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77A1B4F8" w14:textId="77777777" w:rsidTr="00BA7A6E">
        <w:trPr>
          <w:trHeight w:val="240"/>
        </w:trPr>
        <w:tc>
          <w:tcPr>
            <w:tcW w:w="2675" w:type="dxa"/>
          </w:tcPr>
          <w:p w14:paraId="1363B29C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59C14D84" w14:textId="1DD1C448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3</w:t>
            </w:r>
          </w:p>
        </w:tc>
        <w:tc>
          <w:tcPr>
            <w:tcW w:w="1452" w:type="dxa"/>
          </w:tcPr>
          <w:p w14:paraId="67C7A116" w14:textId="296BF698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2</w:t>
            </w:r>
          </w:p>
        </w:tc>
        <w:tc>
          <w:tcPr>
            <w:tcW w:w="634" w:type="dxa"/>
          </w:tcPr>
          <w:p w14:paraId="707BA48D" w14:textId="7730CA5F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8</w:t>
            </w:r>
          </w:p>
        </w:tc>
        <w:tc>
          <w:tcPr>
            <w:tcW w:w="636" w:type="dxa"/>
          </w:tcPr>
          <w:p w14:paraId="5264B413" w14:textId="4C183E4A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544" w:type="dxa"/>
          </w:tcPr>
          <w:p w14:paraId="7C5D2AAB" w14:textId="653E406A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066" w:type="dxa"/>
          </w:tcPr>
          <w:p w14:paraId="1D3AE64C" w14:textId="7C162960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F53BF0" w:rsidRPr="00F53BF0" w14:paraId="16005C0F" w14:textId="77777777" w:rsidTr="00BA7A6E">
        <w:trPr>
          <w:trHeight w:val="240"/>
        </w:trPr>
        <w:tc>
          <w:tcPr>
            <w:tcW w:w="2675" w:type="dxa"/>
          </w:tcPr>
          <w:p w14:paraId="74B0FFA5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7A7B609" w14:textId="72C7C3D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Parietal Inf</w:t>
            </w:r>
          </w:p>
        </w:tc>
        <w:tc>
          <w:tcPr>
            <w:tcW w:w="1452" w:type="dxa"/>
          </w:tcPr>
          <w:p w14:paraId="77FF7A64" w14:textId="639D92B2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4</w:t>
            </w:r>
          </w:p>
        </w:tc>
        <w:tc>
          <w:tcPr>
            <w:tcW w:w="634" w:type="dxa"/>
          </w:tcPr>
          <w:p w14:paraId="1F0749BD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75A4916D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456C0486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5BF66152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299D19B9" w14:textId="77777777" w:rsidTr="00BA7A6E">
        <w:trPr>
          <w:trHeight w:val="240"/>
        </w:trPr>
        <w:tc>
          <w:tcPr>
            <w:tcW w:w="2675" w:type="dxa"/>
          </w:tcPr>
          <w:p w14:paraId="1CA13192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62007405" w14:textId="454C568D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Supramarginal</w:t>
            </w:r>
          </w:p>
        </w:tc>
        <w:tc>
          <w:tcPr>
            <w:tcW w:w="1452" w:type="dxa"/>
          </w:tcPr>
          <w:p w14:paraId="466FE18C" w14:textId="45794798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634" w:type="dxa"/>
          </w:tcPr>
          <w:p w14:paraId="4D2C89C1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40AD9F68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5FC94101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46CFB69A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634BE501" w14:textId="77777777" w:rsidTr="00BA7A6E">
        <w:trPr>
          <w:trHeight w:val="240"/>
        </w:trPr>
        <w:tc>
          <w:tcPr>
            <w:tcW w:w="2675" w:type="dxa"/>
          </w:tcPr>
          <w:p w14:paraId="26F9CD5F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3D75DFB0" w14:textId="6EF7796A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4</w:t>
            </w:r>
          </w:p>
        </w:tc>
        <w:tc>
          <w:tcPr>
            <w:tcW w:w="1452" w:type="dxa"/>
          </w:tcPr>
          <w:p w14:paraId="6E132672" w14:textId="09E82C50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0</w:t>
            </w:r>
          </w:p>
        </w:tc>
        <w:tc>
          <w:tcPr>
            <w:tcW w:w="634" w:type="dxa"/>
          </w:tcPr>
          <w:p w14:paraId="6FB6D680" w14:textId="3F6C74C9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36" w:type="dxa"/>
          </w:tcPr>
          <w:p w14:paraId="544FECB4" w14:textId="7193C01B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5.5</w:t>
            </w:r>
          </w:p>
        </w:tc>
        <w:tc>
          <w:tcPr>
            <w:tcW w:w="544" w:type="dxa"/>
          </w:tcPr>
          <w:p w14:paraId="19388724" w14:textId="0CE6936E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9</w:t>
            </w:r>
          </w:p>
        </w:tc>
        <w:tc>
          <w:tcPr>
            <w:tcW w:w="1066" w:type="dxa"/>
          </w:tcPr>
          <w:p w14:paraId="28A52A13" w14:textId="5410E389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F53BF0" w:rsidRPr="00F53BF0" w14:paraId="7DA333AD" w14:textId="77777777" w:rsidTr="00BA7A6E">
        <w:trPr>
          <w:trHeight w:val="240"/>
        </w:trPr>
        <w:tc>
          <w:tcPr>
            <w:tcW w:w="2675" w:type="dxa"/>
          </w:tcPr>
          <w:p w14:paraId="711813BB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4E6982E1" w14:textId="584884B6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cerebellum crus 2</w:t>
            </w:r>
          </w:p>
        </w:tc>
        <w:tc>
          <w:tcPr>
            <w:tcW w:w="1452" w:type="dxa"/>
          </w:tcPr>
          <w:p w14:paraId="40CED7B7" w14:textId="159B8EA2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3</w:t>
            </w:r>
          </w:p>
        </w:tc>
        <w:tc>
          <w:tcPr>
            <w:tcW w:w="634" w:type="dxa"/>
          </w:tcPr>
          <w:p w14:paraId="5A36697C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7479AA5D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7A899656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0B595875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00F67174" w14:textId="77777777" w:rsidTr="00BA7A6E">
        <w:trPr>
          <w:trHeight w:val="240"/>
        </w:trPr>
        <w:tc>
          <w:tcPr>
            <w:tcW w:w="2675" w:type="dxa"/>
          </w:tcPr>
          <w:p w14:paraId="4A6FDBA4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3EF2451A" w14:textId="43B9D010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cerebellum 7b</w:t>
            </w:r>
          </w:p>
        </w:tc>
        <w:tc>
          <w:tcPr>
            <w:tcW w:w="1452" w:type="dxa"/>
          </w:tcPr>
          <w:p w14:paraId="6F51D527" w14:textId="1376A3C9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634" w:type="dxa"/>
          </w:tcPr>
          <w:p w14:paraId="316B29C9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772EDE28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5C0D9213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0FA9D253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2C37805F" w14:textId="77777777" w:rsidTr="00BA7A6E">
        <w:trPr>
          <w:trHeight w:val="240"/>
        </w:trPr>
        <w:tc>
          <w:tcPr>
            <w:tcW w:w="2675" w:type="dxa"/>
          </w:tcPr>
          <w:p w14:paraId="70881080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22FE63A4" w14:textId="4049F6A6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cerebellum 8</w:t>
            </w:r>
          </w:p>
        </w:tc>
        <w:tc>
          <w:tcPr>
            <w:tcW w:w="1452" w:type="dxa"/>
          </w:tcPr>
          <w:p w14:paraId="14415DD4" w14:textId="3993AD95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634" w:type="dxa"/>
          </w:tcPr>
          <w:p w14:paraId="2AB939ED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EEFFD82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77DD37D8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7CB44E94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467B6CB1" w14:textId="77777777" w:rsidTr="00BA7A6E">
        <w:trPr>
          <w:trHeight w:val="240"/>
        </w:trPr>
        <w:tc>
          <w:tcPr>
            <w:tcW w:w="2675" w:type="dxa"/>
          </w:tcPr>
          <w:p w14:paraId="770FA213" w14:textId="77777777" w:rsidR="007F75B5" w:rsidRPr="00F53BF0" w:rsidRDefault="007F75B5" w:rsidP="00CA15FD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175999E4" w14:textId="2EEDE24E" w:rsidR="007F75B5" w:rsidRPr="00F53BF0" w:rsidRDefault="007F75B5" w:rsidP="00CA15FD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T 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score</w:t>
            </w:r>
            <w:proofErr w:type="spellEnd"/>
          </w:p>
        </w:tc>
        <w:tc>
          <w:tcPr>
            <w:tcW w:w="1452" w:type="dxa"/>
          </w:tcPr>
          <w:p w14:paraId="63718EF3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</w:tcPr>
          <w:p w14:paraId="1685F94A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2CB94CC6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5BC306F1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63EE4289" w14:textId="329BE1BE" w:rsidR="007F75B5" w:rsidRPr="00F53BF0" w:rsidRDefault="00A41CCB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WE-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rr</w:t>
            </w:r>
            <w:proofErr w:type="spellEnd"/>
          </w:p>
        </w:tc>
      </w:tr>
      <w:tr w:rsidR="00F53BF0" w:rsidRPr="00F53BF0" w14:paraId="1A29C3A8" w14:textId="77777777" w:rsidTr="00BA7A6E">
        <w:trPr>
          <w:trHeight w:val="240"/>
        </w:trPr>
        <w:tc>
          <w:tcPr>
            <w:tcW w:w="2675" w:type="dxa"/>
          </w:tcPr>
          <w:p w14:paraId="2C31186B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3FDEE251" w14:textId="2DC9A7A4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452" w:type="dxa"/>
          </w:tcPr>
          <w:p w14:paraId="649D0DE6" w14:textId="4BCBD91E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4</w:t>
            </w:r>
          </w:p>
        </w:tc>
        <w:tc>
          <w:tcPr>
            <w:tcW w:w="634" w:type="dxa"/>
          </w:tcPr>
          <w:p w14:paraId="782B0D8A" w14:textId="440E0D2D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1.5</w:t>
            </w:r>
          </w:p>
        </w:tc>
        <w:tc>
          <w:tcPr>
            <w:tcW w:w="636" w:type="dxa"/>
          </w:tcPr>
          <w:p w14:paraId="26B350EF" w14:textId="002C26EF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4.5</w:t>
            </w:r>
          </w:p>
        </w:tc>
        <w:tc>
          <w:tcPr>
            <w:tcW w:w="544" w:type="dxa"/>
          </w:tcPr>
          <w:p w14:paraId="4834A695" w14:textId="20800F8C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5</w:t>
            </w:r>
          </w:p>
        </w:tc>
        <w:tc>
          <w:tcPr>
            <w:tcW w:w="1066" w:type="dxa"/>
          </w:tcPr>
          <w:p w14:paraId="26E78017" w14:textId="39E4EE1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F53BF0" w:rsidRPr="00F53BF0" w14:paraId="4F79CFDA" w14:textId="77777777" w:rsidTr="00BA7A6E">
        <w:trPr>
          <w:trHeight w:val="240"/>
        </w:trPr>
        <w:tc>
          <w:tcPr>
            <w:tcW w:w="2675" w:type="dxa"/>
          </w:tcPr>
          <w:p w14:paraId="163CB7E3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640A87C6" w14:textId="7282928A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Temporal Mid</w:t>
            </w:r>
          </w:p>
        </w:tc>
        <w:tc>
          <w:tcPr>
            <w:tcW w:w="1452" w:type="dxa"/>
          </w:tcPr>
          <w:p w14:paraId="0307B440" w14:textId="2DA7EBCD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2</w:t>
            </w:r>
          </w:p>
        </w:tc>
        <w:tc>
          <w:tcPr>
            <w:tcW w:w="634" w:type="dxa"/>
          </w:tcPr>
          <w:p w14:paraId="599ABA0A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FDFF3B8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6D959B67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1F77BC26" w14:textId="77777777" w:rsidR="007F75B5" w:rsidRPr="00F53BF0" w:rsidRDefault="007F75B5" w:rsidP="00A9636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7123BBC4" w14:textId="77777777" w:rsidTr="00BA7A6E">
        <w:trPr>
          <w:trHeight w:val="225"/>
        </w:trPr>
        <w:tc>
          <w:tcPr>
            <w:tcW w:w="2675" w:type="dxa"/>
          </w:tcPr>
          <w:p w14:paraId="0D6C64A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BS</w:t>
            </w:r>
          </w:p>
        </w:tc>
        <w:tc>
          <w:tcPr>
            <w:tcW w:w="2625" w:type="dxa"/>
          </w:tcPr>
          <w:p w14:paraId="125DF00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otal IRI (sum of EC + PT) </w:t>
            </w:r>
          </w:p>
        </w:tc>
        <w:tc>
          <w:tcPr>
            <w:tcW w:w="1452" w:type="dxa"/>
          </w:tcPr>
          <w:p w14:paraId="38CDE71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</w:tcPr>
          <w:p w14:paraId="4E27B0E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63B978CF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5D5C8B9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426328DF" w14:textId="21301064" w:rsidR="007F75B5" w:rsidRPr="00F53BF0" w:rsidRDefault="00A41CCB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WE-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rr</w:t>
            </w:r>
            <w:proofErr w:type="spellEnd"/>
          </w:p>
        </w:tc>
      </w:tr>
      <w:tr w:rsidR="00F53BF0" w:rsidRPr="00F53BF0" w14:paraId="25207D95" w14:textId="77777777" w:rsidTr="00BA7A6E">
        <w:trPr>
          <w:trHeight w:val="225"/>
        </w:trPr>
        <w:tc>
          <w:tcPr>
            <w:tcW w:w="2675" w:type="dxa"/>
          </w:tcPr>
          <w:p w14:paraId="02E7365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B1D071D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452" w:type="dxa"/>
          </w:tcPr>
          <w:p w14:paraId="23A6DD5F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2</w:t>
            </w:r>
          </w:p>
        </w:tc>
        <w:tc>
          <w:tcPr>
            <w:tcW w:w="634" w:type="dxa"/>
          </w:tcPr>
          <w:p w14:paraId="53875D6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</w:p>
        </w:tc>
        <w:tc>
          <w:tcPr>
            <w:tcW w:w="636" w:type="dxa"/>
          </w:tcPr>
          <w:p w14:paraId="0B1714B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44" w:type="dxa"/>
          </w:tcPr>
          <w:p w14:paraId="0F831B62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</w:t>
            </w:r>
          </w:p>
        </w:tc>
        <w:tc>
          <w:tcPr>
            <w:tcW w:w="1066" w:type="dxa"/>
          </w:tcPr>
          <w:p w14:paraId="33BE431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F53BF0" w:rsidRPr="00F53BF0" w14:paraId="58C74890" w14:textId="77777777" w:rsidTr="00BA7A6E">
        <w:trPr>
          <w:trHeight w:val="240"/>
        </w:trPr>
        <w:tc>
          <w:tcPr>
            <w:tcW w:w="2675" w:type="dxa"/>
          </w:tcPr>
          <w:p w14:paraId="6A7E87C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132AF406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temporal pole sup</w:t>
            </w:r>
          </w:p>
        </w:tc>
        <w:tc>
          <w:tcPr>
            <w:tcW w:w="1452" w:type="dxa"/>
          </w:tcPr>
          <w:p w14:paraId="71E035C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3</w:t>
            </w:r>
          </w:p>
        </w:tc>
        <w:tc>
          <w:tcPr>
            <w:tcW w:w="634" w:type="dxa"/>
          </w:tcPr>
          <w:p w14:paraId="417C554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59E08F5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16E7AA7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50835100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413B5F10" w14:textId="77777777" w:rsidTr="00BA7A6E">
        <w:trPr>
          <w:trHeight w:val="240"/>
        </w:trPr>
        <w:tc>
          <w:tcPr>
            <w:tcW w:w="2675" w:type="dxa"/>
          </w:tcPr>
          <w:p w14:paraId="703794CD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1F546A2C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temporal pole mid</w:t>
            </w:r>
          </w:p>
        </w:tc>
        <w:tc>
          <w:tcPr>
            <w:tcW w:w="1452" w:type="dxa"/>
          </w:tcPr>
          <w:p w14:paraId="0479CA7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</w:t>
            </w:r>
          </w:p>
        </w:tc>
        <w:tc>
          <w:tcPr>
            <w:tcW w:w="634" w:type="dxa"/>
          </w:tcPr>
          <w:p w14:paraId="4F58FEB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243070E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7167E6C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3A0DDF4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600B8528" w14:textId="77777777" w:rsidTr="00BA7A6E">
        <w:trPr>
          <w:trHeight w:val="240"/>
        </w:trPr>
        <w:tc>
          <w:tcPr>
            <w:tcW w:w="2675" w:type="dxa"/>
          </w:tcPr>
          <w:p w14:paraId="1DBAD27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2328D70E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 </w:t>
            </w:r>
            <w:proofErr w:type="spellStart"/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</w:t>
            </w:r>
            <w:proofErr w:type="spellEnd"/>
          </w:p>
        </w:tc>
        <w:tc>
          <w:tcPr>
            <w:tcW w:w="1452" w:type="dxa"/>
          </w:tcPr>
          <w:p w14:paraId="70CEF3E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</w:p>
        </w:tc>
        <w:tc>
          <w:tcPr>
            <w:tcW w:w="634" w:type="dxa"/>
          </w:tcPr>
          <w:p w14:paraId="4E709BA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510FECF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6B02D2BD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665B850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33910B34" w14:textId="77777777" w:rsidTr="00BA7A6E">
        <w:trPr>
          <w:trHeight w:val="240"/>
        </w:trPr>
        <w:tc>
          <w:tcPr>
            <w:tcW w:w="2675" w:type="dxa"/>
          </w:tcPr>
          <w:p w14:paraId="3500360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6425BD53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Amygdala</w:t>
            </w:r>
          </w:p>
        </w:tc>
        <w:tc>
          <w:tcPr>
            <w:tcW w:w="1452" w:type="dxa"/>
          </w:tcPr>
          <w:p w14:paraId="16DD12FD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</w:t>
            </w:r>
          </w:p>
        </w:tc>
        <w:tc>
          <w:tcPr>
            <w:tcW w:w="634" w:type="dxa"/>
          </w:tcPr>
          <w:p w14:paraId="3A2E34B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9A97B9F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15F8312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6D821CA0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2B91795D" w14:textId="77777777" w:rsidTr="00BA7A6E">
        <w:trPr>
          <w:trHeight w:val="240"/>
        </w:trPr>
        <w:tc>
          <w:tcPr>
            <w:tcW w:w="2675" w:type="dxa"/>
          </w:tcPr>
          <w:p w14:paraId="5E67A51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4934CC47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hippocampus</w:t>
            </w:r>
          </w:p>
        </w:tc>
        <w:tc>
          <w:tcPr>
            <w:tcW w:w="1452" w:type="dxa"/>
          </w:tcPr>
          <w:p w14:paraId="098D9BB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634" w:type="dxa"/>
          </w:tcPr>
          <w:p w14:paraId="189C29E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3A005C02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3AD6917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5496784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0CDAE297" w14:textId="77777777" w:rsidTr="00BA7A6E">
        <w:trPr>
          <w:trHeight w:val="225"/>
        </w:trPr>
        <w:tc>
          <w:tcPr>
            <w:tcW w:w="2675" w:type="dxa"/>
          </w:tcPr>
          <w:p w14:paraId="06E9AD6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4DADAF8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C 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score</w:t>
            </w:r>
            <w:proofErr w:type="spellEnd"/>
          </w:p>
        </w:tc>
        <w:tc>
          <w:tcPr>
            <w:tcW w:w="1452" w:type="dxa"/>
          </w:tcPr>
          <w:p w14:paraId="1B3435A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</w:tcPr>
          <w:p w14:paraId="3CFAE61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0059D07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109ED2A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38040259" w14:textId="4BF1820D" w:rsidR="007F75B5" w:rsidRPr="00F53BF0" w:rsidRDefault="00A41CCB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WE-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rr</w:t>
            </w:r>
            <w:proofErr w:type="spellEnd"/>
          </w:p>
        </w:tc>
      </w:tr>
      <w:tr w:rsidR="00F53BF0" w:rsidRPr="00F53BF0" w14:paraId="6969CA6F" w14:textId="77777777" w:rsidTr="00BA7A6E">
        <w:trPr>
          <w:trHeight w:val="240"/>
        </w:trPr>
        <w:tc>
          <w:tcPr>
            <w:tcW w:w="2675" w:type="dxa"/>
          </w:tcPr>
          <w:p w14:paraId="443360C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02143BF6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452" w:type="dxa"/>
          </w:tcPr>
          <w:p w14:paraId="5D4D106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17</w:t>
            </w:r>
          </w:p>
        </w:tc>
        <w:tc>
          <w:tcPr>
            <w:tcW w:w="634" w:type="dxa"/>
          </w:tcPr>
          <w:p w14:paraId="707B168F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6</w:t>
            </w:r>
          </w:p>
        </w:tc>
        <w:tc>
          <w:tcPr>
            <w:tcW w:w="636" w:type="dxa"/>
          </w:tcPr>
          <w:p w14:paraId="3D1D664F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44" w:type="dxa"/>
          </w:tcPr>
          <w:p w14:paraId="2BEAB00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0</w:t>
            </w:r>
          </w:p>
        </w:tc>
        <w:tc>
          <w:tcPr>
            <w:tcW w:w="1066" w:type="dxa"/>
          </w:tcPr>
          <w:p w14:paraId="656EDEE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F53BF0" w:rsidRPr="00F53BF0" w14:paraId="45CEFC3F" w14:textId="77777777" w:rsidTr="00BA7A6E">
        <w:trPr>
          <w:trHeight w:val="225"/>
        </w:trPr>
        <w:tc>
          <w:tcPr>
            <w:tcW w:w="2675" w:type="dxa"/>
          </w:tcPr>
          <w:p w14:paraId="1A87FCF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6E002DC6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temporal pole mid</w:t>
            </w:r>
          </w:p>
        </w:tc>
        <w:tc>
          <w:tcPr>
            <w:tcW w:w="1452" w:type="dxa"/>
          </w:tcPr>
          <w:p w14:paraId="17E8FEE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5</w:t>
            </w:r>
          </w:p>
        </w:tc>
        <w:tc>
          <w:tcPr>
            <w:tcW w:w="634" w:type="dxa"/>
          </w:tcPr>
          <w:p w14:paraId="608825C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621D59A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1B04E470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25BC59D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67BD5261" w14:textId="77777777" w:rsidTr="00BA7A6E">
        <w:trPr>
          <w:trHeight w:val="225"/>
        </w:trPr>
        <w:tc>
          <w:tcPr>
            <w:tcW w:w="2675" w:type="dxa"/>
          </w:tcPr>
          <w:p w14:paraId="30AFDBBF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658E0693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temporal pole mid</w:t>
            </w:r>
          </w:p>
        </w:tc>
        <w:tc>
          <w:tcPr>
            <w:tcW w:w="1452" w:type="dxa"/>
          </w:tcPr>
          <w:p w14:paraId="149F2D9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1</w:t>
            </w:r>
          </w:p>
        </w:tc>
        <w:tc>
          <w:tcPr>
            <w:tcW w:w="634" w:type="dxa"/>
          </w:tcPr>
          <w:p w14:paraId="39A4BAD2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7F9FD04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3105D9EF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48866AD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22A2B618" w14:textId="77777777" w:rsidTr="00BA7A6E">
        <w:trPr>
          <w:trHeight w:val="240"/>
        </w:trPr>
        <w:tc>
          <w:tcPr>
            <w:tcW w:w="2675" w:type="dxa"/>
          </w:tcPr>
          <w:p w14:paraId="650E4DBE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0C9718C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temporal pole sup</w:t>
            </w:r>
          </w:p>
        </w:tc>
        <w:tc>
          <w:tcPr>
            <w:tcW w:w="1452" w:type="dxa"/>
          </w:tcPr>
          <w:p w14:paraId="7B160DE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5</w:t>
            </w:r>
          </w:p>
        </w:tc>
        <w:tc>
          <w:tcPr>
            <w:tcW w:w="634" w:type="dxa"/>
          </w:tcPr>
          <w:p w14:paraId="1820557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2B7BD4D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48A19D7D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7B23ACA2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32D2266C" w14:textId="77777777" w:rsidTr="00BA7A6E">
        <w:trPr>
          <w:trHeight w:val="225"/>
        </w:trPr>
        <w:tc>
          <w:tcPr>
            <w:tcW w:w="2675" w:type="dxa"/>
          </w:tcPr>
          <w:p w14:paraId="5730784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9833985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 </w:t>
            </w:r>
            <w:proofErr w:type="spellStart"/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</w:t>
            </w:r>
            <w:proofErr w:type="spellEnd"/>
          </w:p>
        </w:tc>
        <w:tc>
          <w:tcPr>
            <w:tcW w:w="1452" w:type="dxa"/>
          </w:tcPr>
          <w:p w14:paraId="3A429B9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1</w:t>
            </w:r>
          </w:p>
        </w:tc>
        <w:tc>
          <w:tcPr>
            <w:tcW w:w="634" w:type="dxa"/>
          </w:tcPr>
          <w:p w14:paraId="285744C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36F628C3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1C86899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7059745E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6F504DB9" w14:textId="77777777" w:rsidTr="00BA7A6E">
        <w:trPr>
          <w:trHeight w:val="225"/>
        </w:trPr>
        <w:tc>
          <w:tcPr>
            <w:tcW w:w="2675" w:type="dxa"/>
          </w:tcPr>
          <w:p w14:paraId="4318C2D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27F7A87E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hippocampus</w:t>
            </w:r>
          </w:p>
        </w:tc>
        <w:tc>
          <w:tcPr>
            <w:tcW w:w="1452" w:type="dxa"/>
          </w:tcPr>
          <w:p w14:paraId="6307C350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6</w:t>
            </w:r>
          </w:p>
        </w:tc>
        <w:tc>
          <w:tcPr>
            <w:tcW w:w="634" w:type="dxa"/>
          </w:tcPr>
          <w:p w14:paraId="3BDCB03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C61649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5F5C74D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78FBCF6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49B38663" w14:textId="77777777" w:rsidTr="00BA7A6E">
        <w:trPr>
          <w:trHeight w:val="225"/>
        </w:trPr>
        <w:tc>
          <w:tcPr>
            <w:tcW w:w="2675" w:type="dxa"/>
          </w:tcPr>
          <w:p w14:paraId="76C2B21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2637B869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hippocampus</w:t>
            </w:r>
          </w:p>
        </w:tc>
        <w:tc>
          <w:tcPr>
            <w:tcW w:w="1452" w:type="dxa"/>
          </w:tcPr>
          <w:p w14:paraId="42AA5EB3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0</w:t>
            </w:r>
          </w:p>
        </w:tc>
        <w:tc>
          <w:tcPr>
            <w:tcW w:w="634" w:type="dxa"/>
          </w:tcPr>
          <w:p w14:paraId="1CFFC89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BBF920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1F52582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350CDE2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63559A2F" w14:textId="77777777" w:rsidTr="00BA7A6E">
        <w:trPr>
          <w:trHeight w:val="225"/>
        </w:trPr>
        <w:tc>
          <w:tcPr>
            <w:tcW w:w="2675" w:type="dxa"/>
          </w:tcPr>
          <w:p w14:paraId="0737665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35E2AC3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amygdala</w:t>
            </w:r>
          </w:p>
        </w:tc>
        <w:tc>
          <w:tcPr>
            <w:tcW w:w="1452" w:type="dxa"/>
          </w:tcPr>
          <w:p w14:paraId="7E9B712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8</w:t>
            </w:r>
          </w:p>
        </w:tc>
        <w:tc>
          <w:tcPr>
            <w:tcW w:w="634" w:type="dxa"/>
          </w:tcPr>
          <w:p w14:paraId="2C50B7D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2FA88DE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705829CF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0148DD12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28235925" w14:textId="77777777" w:rsidTr="00BA7A6E">
        <w:trPr>
          <w:trHeight w:val="225"/>
        </w:trPr>
        <w:tc>
          <w:tcPr>
            <w:tcW w:w="2675" w:type="dxa"/>
          </w:tcPr>
          <w:p w14:paraId="6608E21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DD5F8DF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putamen</w:t>
            </w:r>
          </w:p>
        </w:tc>
        <w:tc>
          <w:tcPr>
            <w:tcW w:w="1452" w:type="dxa"/>
          </w:tcPr>
          <w:p w14:paraId="14B97A8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2</w:t>
            </w:r>
          </w:p>
        </w:tc>
        <w:tc>
          <w:tcPr>
            <w:tcW w:w="634" w:type="dxa"/>
          </w:tcPr>
          <w:p w14:paraId="2A9E35B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280129D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5656D60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5C5E48FF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12E59BA8" w14:textId="77777777" w:rsidTr="00BA7A6E">
        <w:trPr>
          <w:trHeight w:val="240"/>
        </w:trPr>
        <w:tc>
          <w:tcPr>
            <w:tcW w:w="2675" w:type="dxa"/>
          </w:tcPr>
          <w:p w14:paraId="6F1FB99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2F204EFE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2</w:t>
            </w:r>
          </w:p>
        </w:tc>
        <w:tc>
          <w:tcPr>
            <w:tcW w:w="1452" w:type="dxa"/>
          </w:tcPr>
          <w:p w14:paraId="05833E7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31</w:t>
            </w:r>
          </w:p>
        </w:tc>
        <w:tc>
          <w:tcPr>
            <w:tcW w:w="634" w:type="dxa"/>
          </w:tcPr>
          <w:p w14:paraId="17002D0E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36" w:type="dxa"/>
          </w:tcPr>
          <w:p w14:paraId="7CCD330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9</w:t>
            </w:r>
          </w:p>
        </w:tc>
        <w:tc>
          <w:tcPr>
            <w:tcW w:w="544" w:type="dxa"/>
          </w:tcPr>
          <w:p w14:paraId="672C3FB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9</w:t>
            </w:r>
          </w:p>
        </w:tc>
        <w:tc>
          <w:tcPr>
            <w:tcW w:w="1066" w:type="dxa"/>
          </w:tcPr>
          <w:p w14:paraId="2794CF6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F53BF0" w:rsidRPr="00F53BF0" w14:paraId="0233B73A" w14:textId="77777777" w:rsidTr="00BA7A6E">
        <w:trPr>
          <w:trHeight w:val="225"/>
        </w:trPr>
        <w:tc>
          <w:tcPr>
            <w:tcW w:w="2675" w:type="dxa"/>
          </w:tcPr>
          <w:p w14:paraId="0D912B7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153D26E3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cerebellum 9</w:t>
            </w:r>
          </w:p>
        </w:tc>
        <w:tc>
          <w:tcPr>
            <w:tcW w:w="1452" w:type="dxa"/>
          </w:tcPr>
          <w:p w14:paraId="66097DD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4</w:t>
            </w:r>
          </w:p>
        </w:tc>
        <w:tc>
          <w:tcPr>
            <w:tcW w:w="634" w:type="dxa"/>
          </w:tcPr>
          <w:p w14:paraId="152DCE3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94BF7E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12724B6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45C3C39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5877E1B4" w14:textId="77777777" w:rsidTr="00BA7A6E">
        <w:trPr>
          <w:trHeight w:val="240"/>
        </w:trPr>
        <w:tc>
          <w:tcPr>
            <w:tcW w:w="2675" w:type="dxa"/>
          </w:tcPr>
          <w:p w14:paraId="1508DC1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0FF0957C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cerebellum 9</w:t>
            </w:r>
          </w:p>
        </w:tc>
        <w:tc>
          <w:tcPr>
            <w:tcW w:w="1452" w:type="dxa"/>
          </w:tcPr>
          <w:p w14:paraId="1BA37DD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9</w:t>
            </w:r>
          </w:p>
        </w:tc>
        <w:tc>
          <w:tcPr>
            <w:tcW w:w="634" w:type="dxa"/>
          </w:tcPr>
          <w:p w14:paraId="6A1F084D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438E6D7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4A09E22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78365C1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303AC4CB" w14:textId="77777777" w:rsidTr="00BA7A6E">
        <w:trPr>
          <w:trHeight w:val="240"/>
        </w:trPr>
        <w:tc>
          <w:tcPr>
            <w:tcW w:w="2675" w:type="dxa"/>
          </w:tcPr>
          <w:p w14:paraId="0A1AA04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3A831D6E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cerebellum 8</w:t>
            </w:r>
          </w:p>
        </w:tc>
        <w:tc>
          <w:tcPr>
            <w:tcW w:w="1452" w:type="dxa"/>
          </w:tcPr>
          <w:p w14:paraId="530CDECD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1</w:t>
            </w:r>
          </w:p>
        </w:tc>
        <w:tc>
          <w:tcPr>
            <w:tcW w:w="634" w:type="dxa"/>
          </w:tcPr>
          <w:p w14:paraId="2FCC302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475FD4D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4274BD9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139AAF10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3EB316DB" w14:textId="77777777" w:rsidTr="00BA7A6E">
        <w:trPr>
          <w:trHeight w:val="240"/>
        </w:trPr>
        <w:tc>
          <w:tcPr>
            <w:tcW w:w="2675" w:type="dxa"/>
          </w:tcPr>
          <w:p w14:paraId="599C5A4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5E3FB739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cerebellum 8</w:t>
            </w:r>
          </w:p>
        </w:tc>
        <w:tc>
          <w:tcPr>
            <w:tcW w:w="1452" w:type="dxa"/>
          </w:tcPr>
          <w:p w14:paraId="4D64DB5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5</w:t>
            </w:r>
          </w:p>
        </w:tc>
        <w:tc>
          <w:tcPr>
            <w:tcW w:w="634" w:type="dxa"/>
          </w:tcPr>
          <w:p w14:paraId="313FD6C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791F43E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3F7D6DF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49F1075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23C67A5A" w14:textId="77777777" w:rsidTr="00BA7A6E">
        <w:trPr>
          <w:trHeight w:val="240"/>
        </w:trPr>
        <w:tc>
          <w:tcPr>
            <w:tcW w:w="2675" w:type="dxa"/>
          </w:tcPr>
          <w:p w14:paraId="7780944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1AC4E433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mis 8</w:t>
            </w:r>
          </w:p>
        </w:tc>
        <w:tc>
          <w:tcPr>
            <w:tcW w:w="1452" w:type="dxa"/>
          </w:tcPr>
          <w:p w14:paraId="0E7336C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0</w:t>
            </w:r>
          </w:p>
        </w:tc>
        <w:tc>
          <w:tcPr>
            <w:tcW w:w="634" w:type="dxa"/>
          </w:tcPr>
          <w:p w14:paraId="7509E16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71966E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448DFCE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162BA78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62C11D2C" w14:textId="77777777" w:rsidTr="00BA7A6E">
        <w:trPr>
          <w:trHeight w:val="240"/>
        </w:trPr>
        <w:tc>
          <w:tcPr>
            <w:tcW w:w="2675" w:type="dxa"/>
          </w:tcPr>
          <w:p w14:paraId="10508AC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CE934C8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mis 9</w:t>
            </w:r>
          </w:p>
        </w:tc>
        <w:tc>
          <w:tcPr>
            <w:tcW w:w="1452" w:type="dxa"/>
          </w:tcPr>
          <w:p w14:paraId="199ACED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</w:t>
            </w:r>
          </w:p>
        </w:tc>
        <w:tc>
          <w:tcPr>
            <w:tcW w:w="634" w:type="dxa"/>
          </w:tcPr>
          <w:p w14:paraId="62FE2DC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4C2F080E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4354D5F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28A1D04F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52BB1AA3" w14:textId="77777777" w:rsidTr="00BA7A6E">
        <w:trPr>
          <w:trHeight w:val="240"/>
        </w:trPr>
        <w:tc>
          <w:tcPr>
            <w:tcW w:w="2675" w:type="dxa"/>
          </w:tcPr>
          <w:p w14:paraId="2588FCD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1358DED6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3</w:t>
            </w:r>
          </w:p>
        </w:tc>
        <w:tc>
          <w:tcPr>
            <w:tcW w:w="1452" w:type="dxa"/>
          </w:tcPr>
          <w:p w14:paraId="53696E9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08</w:t>
            </w:r>
          </w:p>
        </w:tc>
        <w:tc>
          <w:tcPr>
            <w:tcW w:w="634" w:type="dxa"/>
          </w:tcPr>
          <w:p w14:paraId="0EC46F33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36" w:type="dxa"/>
          </w:tcPr>
          <w:p w14:paraId="20EAB0ED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544" w:type="dxa"/>
          </w:tcPr>
          <w:p w14:paraId="66922CD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9</w:t>
            </w:r>
          </w:p>
        </w:tc>
        <w:tc>
          <w:tcPr>
            <w:tcW w:w="1066" w:type="dxa"/>
          </w:tcPr>
          <w:p w14:paraId="10CE3B0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F53BF0" w:rsidRPr="00F53BF0" w14:paraId="457F7FFC" w14:textId="77777777" w:rsidTr="00BA7A6E">
        <w:trPr>
          <w:trHeight w:val="225"/>
        </w:trPr>
        <w:tc>
          <w:tcPr>
            <w:tcW w:w="2675" w:type="dxa"/>
          </w:tcPr>
          <w:p w14:paraId="6EF9C7A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F6DA689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cerebellum 6</w:t>
            </w:r>
          </w:p>
        </w:tc>
        <w:tc>
          <w:tcPr>
            <w:tcW w:w="1452" w:type="dxa"/>
          </w:tcPr>
          <w:p w14:paraId="2C9AD79F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8</w:t>
            </w:r>
          </w:p>
        </w:tc>
        <w:tc>
          <w:tcPr>
            <w:tcW w:w="634" w:type="dxa"/>
          </w:tcPr>
          <w:p w14:paraId="4B4EC05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27365BD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6B6E3FD0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7F93004D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5B430EF2" w14:textId="77777777" w:rsidTr="00BA7A6E">
        <w:trPr>
          <w:trHeight w:val="225"/>
        </w:trPr>
        <w:tc>
          <w:tcPr>
            <w:tcW w:w="2675" w:type="dxa"/>
          </w:tcPr>
          <w:p w14:paraId="475DC3AF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328E1F2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cerebellum crus1</w:t>
            </w:r>
          </w:p>
        </w:tc>
        <w:tc>
          <w:tcPr>
            <w:tcW w:w="1452" w:type="dxa"/>
          </w:tcPr>
          <w:p w14:paraId="0270E4C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9</w:t>
            </w:r>
          </w:p>
        </w:tc>
        <w:tc>
          <w:tcPr>
            <w:tcW w:w="634" w:type="dxa"/>
          </w:tcPr>
          <w:p w14:paraId="40061E8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45CE18A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0E93C570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560A113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0382EADD" w14:textId="77777777" w:rsidTr="00BA7A6E">
        <w:trPr>
          <w:trHeight w:val="225"/>
        </w:trPr>
        <w:tc>
          <w:tcPr>
            <w:tcW w:w="2675" w:type="dxa"/>
          </w:tcPr>
          <w:p w14:paraId="36A13AF2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625F385E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cerebellum crus2</w:t>
            </w:r>
          </w:p>
        </w:tc>
        <w:tc>
          <w:tcPr>
            <w:tcW w:w="1452" w:type="dxa"/>
          </w:tcPr>
          <w:p w14:paraId="7A0261E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1</w:t>
            </w:r>
          </w:p>
        </w:tc>
        <w:tc>
          <w:tcPr>
            <w:tcW w:w="634" w:type="dxa"/>
          </w:tcPr>
          <w:p w14:paraId="487319D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02B2F9B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2721B1B3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52AAF4E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36AEA050" w14:textId="77777777" w:rsidTr="00BA7A6E">
        <w:trPr>
          <w:trHeight w:val="240"/>
        </w:trPr>
        <w:tc>
          <w:tcPr>
            <w:tcW w:w="2675" w:type="dxa"/>
          </w:tcPr>
          <w:p w14:paraId="77F9CEB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457CCF6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T 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score</w:t>
            </w:r>
            <w:proofErr w:type="spellEnd"/>
          </w:p>
        </w:tc>
        <w:tc>
          <w:tcPr>
            <w:tcW w:w="1452" w:type="dxa"/>
          </w:tcPr>
          <w:p w14:paraId="602D5272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</w:tcPr>
          <w:p w14:paraId="45C0C9D0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00B07B5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123367C0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591FDEAE" w14:textId="66BA3B76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corr</w:t>
            </w:r>
            <w:proofErr w:type="spellEnd"/>
          </w:p>
        </w:tc>
      </w:tr>
      <w:tr w:rsidR="00F53BF0" w:rsidRPr="00F53BF0" w14:paraId="28ADD98F" w14:textId="77777777" w:rsidTr="00BA7A6E">
        <w:trPr>
          <w:trHeight w:val="240"/>
        </w:trPr>
        <w:tc>
          <w:tcPr>
            <w:tcW w:w="2675" w:type="dxa"/>
          </w:tcPr>
          <w:p w14:paraId="6448F480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5DD8D1BA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452" w:type="dxa"/>
          </w:tcPr>
          <w:p w14:paraId="61F2B6BE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9</w:t>
            </w:r>
          </w:p>
        </w:tc>
        <w:tc>
          <w:tcPr>
            <w:tcW w:w="634" w:type="dxa"/>
          </w:tcPr>
          <w:p w14:paraId="37597FA0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</w:p>
        </w:tc>
        <w:tc>
          <w:tcPr>
            <w:tcW w:w="636" w:type="dxa"/>
          </w:tcPr>
          <w:p w14:paraId="7F81E67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544" w:type="dxa"/>
          </w:tcPr>
          <w:p w14:paraId="3573CFD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</w:t>
            </w:r>
          </w:p>
        </w:tc>
        <w:tc>
          <w:tcPr>
            <w:tcW w:w="1066" w:type="dxa"/>
          </w:tcPr>
          <w:p w14:paraId="36F9D003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F53BF0" w:rsidRPr="00F53BF0" w14:paraId="0E352134" w14:textId="77777777" w:rsidTr="00BA7A6E">
        <w:trPr>
          <w:trHeight w:val="240"/>
        </w:trPr>
        <w:tc>
          <w:tcPr>
            <w:tcW w:w="2675" w:type="dxa"/>
          </w:tcPr>
          <w:p w14:paraId="30800DF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3BA41CA9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52" w:type="dxa"/>
          </w:tcPr>
          <w:p w14:paraId="21EC6320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5</w:t>
            </w:r>
          </w:p>
        </w:tc>
        <w:tc>
          <w:tcPr>
            <w:tcW w:w="634" w:type="dxa"/>
          </w:tcPr>
          <w:p w14:paraId="04A3936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25A828E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354F348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3A9F596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4F37A6B9" w14:textId="77777777" w:rsidTr="00BA7A6E">
        <w:trPr>
          <w:trHeight w:val="240"/>
        </w:trPr>
        <w:tc>
          <w:tcPr>
            <w:tcW w:w="2675" w:type="dxa"/>
          </w:tcPr>
          <w:p w14:paraId="2747937F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FF22D2C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2</w:t>
            </w:r>
          </w:p>
        </w:tc>
        <w:tc>
          <w:tcPr>
            <w:tcW w:w="1452" w:type="dxa"/>
          </w:tcPr>
          <w:p w14:paraId="08BC007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8</w:t>
            </w:r>
          </w:p>
        </w:tc>
        <w:tc>
          <w:tcPr>
            <w:tcW w:w="634" w:type="dxa"/>
          </w:tcPr>
          <w:p w14:paraId="2F6AF5CE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5</w:t>
            </w:r>
          </w:p>
        </w:tc>
        <w:tc>
          <w:tcPr>
            <w:tcW w:w="636" w:type="dxa"/>
          </w:tcPr>
          <w:p w14:paraId="35649D2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5</w:t>
            </w:r>
          </w:p>
        </w:tc>
        <w:tc>
          <w:tcPr>
            <w:tcW w:w="544" w:type="dxa"/>
          </w:tcPr>
          <w:p w14:paraId="6FECC4C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1</w:t>
            </w:r>
          </w:p>
        </w:tc>
        <w:tc>
          <w:tcPr>
            <w:tcW w:w="1066" w:type="dxa"/>
          </w:tcPr>
          <w:p w14:paraId="6946765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F53BF0" w:rsidRPr="00F53BF0" w14:paraId="37BF6A7A" w14:textId="77777777" w:rsidTr="00BA7A6E">
        <w:trPr>
          <w:trHeight w:val="240"/>
        </w:trPr>
        <w:tc>
          <w:tcPr>
            <w:tcW w:w="2675" w:type="dxa"/>
          </w:tcPr>
          <w:p w14:paraId="2503F85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245B52D0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amygdala</w:t>
            </w:r>
          </w:p>
        </w:tc>
        <w:tc>
          <w:tcPr>
            <w:tcW w:w="1452" w:type="dxa"/>
          </w:tcPr>
          <w:p w14:paraId="5E84BF4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634" w:type="dxa"/>
          </w:tcPr>
          <w:p w14:paraId="25AB6FE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3CF0814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719B650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717F3273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43D4A1F7" w14:textId="77777777" w:rsidTr="00BA7A6E">
        <w:trPr>
          <w:trHeight w:val="240"/>
        </w:trPr>
        <w:tc>
          <w:tcPr>
            <w:tcW w:w="2675" w:type="dxa"/>
          </w:tcPr>
          <w:p w14:paraId="4564982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3F2E9F42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 </w:t>
            </w:r>
            <w:proofErr w:type="spellStart"/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</w:t>
            </w:r>
            <w:proofErr w:type="spellEnd"/>
          </w:p>
        </w:tc>
        <w:tc>
          <w:tcPr>
            <w:tcW w:w="1452" w:type="dxa"/>
          </w:tcPr>
          <w:p w14:paraId="7AA0878E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634" w:type="dxa"/>
          </w:tcPr>
          <w:p w14:paraId="7B7D57F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2A43822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410A3A02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4060276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4F10027A" w14:textId="77777777" w:rsidTr="00BA7A6E">
        <w:trPr>
          <w:trHeight w:val="240"/>
        </w:trPr>
        <w:tc>
          <w:tcPr>
            <w:tcW w:w="2675" w:type="dxa"/>
          </w:tcPr>
          <w:p w14:paraId="4F564AC2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3C7EE000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Hippocampus</w:t>
            </w:r>
          </w:p>
        </w:tc>
        <w:tc>
          <w:tcPr>
            <w:tcW w:w="1452" w:type="dxa"/>
          </w:tcPr>
          <w:p w14:paraId="6A642C93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</w:t>
            </w:r>
          </w:p>
        </w:tc>
        <w:tc>
          <w:tcPr>
            <w:tcW w:w="634" w:type="dxa"/>
          </w:tcPr>
          <w:p w14:paraId="200EF5A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78F37B0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2FC3E0E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08981FFE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5F82B011" w14:textId="77777777" w:rsidTr="00BA7A6E">
        <w:trPr>
          <w:trHeight w:val="240"/>
        </w:trPr>
        <w:tc>
          <w:tcPr>
            <w:tcW w:w="2675" w:type="dxa"/>
          </w:tcPr>
          <w:p w14:paraId="343BECC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9F805DA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3</w:t>
            </w:r>
          </w:p>
        </w:tc>
        <w:tc>
          <w:tcPr>
            <w:tcW w:w="1452" w:type="dxa"/>
          </w:tcPr>
          <w:p w14:paraId="3B0581CB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2</w:t>
            </w:r>
          </w:p>
        </w:tc>
        <w:tc>
          <w:tcPr>
            <w:tcW w:w="634" w:type="dxa"/>
          </w:tcPr>
          <w:p w14:paraId="5D511D7D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5</w:t>
            </w:r>
          </w:p>
        </w:tc>
        <w:tc>
          <w:tcPr>
            <w:tcW w:w="636" w:type="dxa"/>
          </w:tcPr>
          <w:p w14:paraId="0BE52EF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.5</w:t>
            </w:r>
          </w:p>
        </w:tc>
        <w:tc>
          <w:tcPr>
            <w:tcW w:w="544" w:type="dxa"/>
          </w:tcPr>
          <w:p w14:paraId="7247521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1066" w:type="dxa"/>
          </w:tcPr>
          <w:p w14:paraId="3524CABE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F53BF0" w:rsidRPr="00F53BF0" w14:paraId="48F8B69A" w14:textId="77777777" w:rsidTr="00BA7A6E">
        <w:trPr>
          <w:trHeight w:val="240"/>
        </w:trPr>
        <w:tc>
          <w:tcPr>
            <w:tcW w:w="2675" w:type="dxa"/>
          </w:tcPr>
          <w:p w14:paraId="33A95C3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03443E65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Cerebellum crus2</w:t>
            </w:r>
          </w:p>
        </w:tc>
        <w:tc>
          <w:tcPr>
            <w:tcW w:w="1452" w:type="dxa"/>
          </w:tcPr>
          <w:p w14:paraId="6C1A5EF0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634" w:type="dxa"/>
          </w:tcPr>
          <w:p w14:paraId="4AB90A83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37D50E98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039DB03E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537EF7E4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6AEBA494" w14:textId="77777777" w:rsidTr="00BA7A6E">
        <w:trPr>
          <w:trHeight w:val="240"/>
        </w:trPr>
        <w:tc>
          <w:tcPr>
            <w:tcW w:w="2675" w:type="dxa"/>
          </w:tcPr>
          <w:p w14:paraId="08820472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EF13C5D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cerebellum 7b</w:t>
            </w:r>
          </w:p>
        </w:tc>
        <w:tc>
          <w:tcPr>
            <w:tcW w:w="1452" w:type="dxa"/>
          </w:tcPr>
          <w:p w14:paraId="07A5A969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634" w:type="dxa"/>
          </w:tcPr>
          <w:p w14:paraId="7960CABA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114E3A82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0127474D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5AE6FFAE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4F2B5CBD" w14:textId="77777777" w:rsidTr="00BA7A6E">
        <w:trPr>
          <w:trHeight w:val="240"/>
        </w:trPr>
        <w:tc>
          <w:tcPr>
            <w:tcW w:w="2675" w:type="dxa"/>
          </w:tcPr>
          <w:p w14:paraId="6D15BC6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75EA6268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cerebellum 8</w:t>
            </w:r>
          </w:p>
        </w:tc>
        <w:tc>
          <w:tcPr>
            <w:tcW w:w="1452" w:type="dxa"/>
          </w:tcPr>
          <w:p w14:paraId="3BCE34A1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634" w:type="dxa"/>
          </w:tcPr>
          <w:p w14:paraId="70C5E046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7239CAD2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2E26E1FC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24B85897" w14:textId="77777777" w:rsidR="007F75B5" w:rsidRPr="00F53BF0" w:rsidRDefault="007F75B5" w:rsidP="009032B0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29D3D366" w14:textId="77777777" w:rsidTr="00BA7A6E">
        <w:trPr>
          <w:trHeight w:val="225"/>
        </w:trPr>
        <w:tc>
          <w:tcPr>
            <w:tcW w:w="2675" w:type="dxa"/>
          </w:tcPr>
          <w:p w14:paraId="745FE25C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vFTD</w:t>
            </w:r>
            <w:proofErr w:type="spellEnd"/>
          </w:p>
        </w:tc>
        <w:tc>
          <w:tcPr>
            <w:tcW w:w="2625" w:type="dxa"/>
          </w:tcPr>
          <w:p w14:paraId="1D7BC9C7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otal IRI (sum of EC + PT) </w:t>
            </w:r>
          </w:p>
        </w:tc>
        <w:tc>
          <w:tcPr>
            <w:tcW w:w="1452" w:type="dxa"/>
          </w:tcPr>
          <w:p w14:paraId="30F88F91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</w:tcPr>
          <w:p w14:paraId="4AA870F6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3B026B8D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66E4E66C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7668B424" w14:textId="582362B5" w:rsidR="007F75B5" w:rsidRPr="00F53BF0" w:rsidRDefault="00A41CCB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corr</w:t>
            </w:r>
            <w:proofErr w:type="spellEnd"/>
          </w:p>
        </w:tc>
      </w:tr>
      <w:tr w:rsidR="00F53BF0" w:rsidRPr="00F53BF0" w14:paraId="0F3B6301" w14:textId="77777777" w:rsidTr="00BA7A6E">
        <w:trPr>
          <w:trHeight w:val="225"/>
        </w:trPr>
        <w:tc>
          <w:tcPr>
            <w:tcW w:w="2675" w:type="dxa"/>
          </w:tcPr>
          <w:p w14:paraId="3E61AF85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44975563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452" w:type="dxa"/>
          </w:tcPr>
          <w:p w14:paraId="7CB38928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</w:t>
            </w:r>
          </w:p>
        </w:tc>
        <w:tc>
          <w:tcPr>
            <w:tcW w:w="634" w:type="dxa"/>
          </w:tcPr>
          <w:p w14:paraId="0EA1CDB4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9.5</w:t>
            </w:r>
          </w:p>
        </w:tc>
        <w:tc>
          <w:tcPr>
            <w:tcW w:w="636" w:type="dxa"/>
          </w:tcPr>
          <w:p w14:paraId="705D23C4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</w:t>
            </w:r>
          </w:p>
        </w:tc>
        <w:tc>
          <w:tcPr>
            <w:tcW w:w="544" w:type="dxa"/>
          </w:tcPr>
          <w:p w14:paraId="40320AF1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066" w:type="dxa"/>
          </w:tcPr>
          <w:p w14:paraId="5ADA9963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F53BF0" w:rsidRPr="00F53BF0" w14:paraId="340B1908" w14:textId="77777777" w:rsidTr="00BA7A6E">
        <w:trPr>
          <w:trHeight w:val="240"/>
        </w:trPr>
        <w:tc>
          <w:tcPr>
            <w:tcW w:w="2675" w:type="dxa"/>
          </w:tcPr>
          <w:p w14:paraId="7451D063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01B45A8F" w14:textId="11881BAD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Postcentral</w:t>
            </w:r>
          </w:p>
        </w:tc>
        <w:tc>
          <w:tcPr>
            <w:tcW w:w="1452" w:type="dxa"/>
          </w:tcPr>
          <w:p w14:paraId="7F02C556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</w:t>
            </w:r>
          </w:p>
        </w:tc>
        <w:tc>
          <w:tcPr>
            <w:tcW w:w="634" w:type="dxa"/>
          </w:tcPr>
          <w:p w14:paraId="28596696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08C15A18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7CA9F6C6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1F6D02A4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75D77D88" w14:textId="77777777" w:rsidTr="00BA7A6E">
        <w:trPr>
          <w:trHeight w:val="240"/>
        </w:trPr>
        <w:tc>
          <w:tcPr>
            <w:tcW w:w="2675" w:type="dxa"/>
          </w:tcPr>
          <w:p w14:paraId="28CC1E60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39B613E1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2</w:t>
            </w:r>
          </w:p>
        </w:tc>
        <w:tc>
          <w:tcPr>
            <w:tcW w:w="1452" w:type="dxa"/>
          </w:tcPr>
          <w:p w14:paraId="192571C3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</w:t>
            </w:r>
          </w:p>
        </w:tc>
        <w:tc>
          <w:tcPr>
            <w:tcW w:w="634" w:type="dxa"/>
          </w:tcPr>
          <w:p w14:paraId="4C8A0335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5</w:t>
            </w:r>
          </w:p>
        </w:tc>
        <w:tc>
          <w:tcPr>
            <w:tcW w:w="636" w:type="dxa"/>
          </w:tcPr>
          <w:p w14:paraId="65A9D906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2.5</w:t>
            </w:r>
          </w:p>
        </w:tc>
        <w:tc>
          <w:tcPr>
            <w:tcW w:w="544" w:type="dxa"/>
          </w:tcPr>
          <w:p w14:paraId="3FF7B40A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5</w:t>
            </w:r>
          </w:p>
        </w:tc>
        <w:tc>
          <w:tcPr>
            <w:tcW w:w="1066" w:type="dxa"/>
          </w:tcPr>
          <w:p w14:paraId="1CC2BCF3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F53BF0" w:rsidRPr="00F53BF0" w14:paraId="04CE99E5" w14:textId="77777777" w:rsidTr="00BA7A6E">
        <w:trPr>
          <w:trHeight w:val="240"/>
        </w:trPr>
        <w:tc>
          <w:tcPr>
            <w:tcW w:w="2675" w:type="dxa"/>
          </w:tcPr>
          <w:p w14:paraId="66F7C0A4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49A645B2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Precentral</w:t>
            </w:r>
          </w:p>
        </w:tc>
        <w:tc>
          <w:tcPr>
            <w:tcW w:w="1452" w:type="dxa"/>
          </w:tcPr>
          <w:p w14:paraId="0ACC89A5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634" w:type="dxa"/>
          </w:tcPr>
          <w:p w14:paraId="63C93975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39AE3863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6BB6039B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40B542C0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32102F5D" w14:textId="77777777" w:rsidTr="00BA7A6E">
        <w:trPr>
          <w:trHeight w:val="240"/>
        </w:trPr>
        <w:tc>
          <w:tcPr>
            <w:tcW w:w="2675" w:type="dxa"/>
          </w:tcPr>
          <w:p w14:paraId="04F28704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673246FE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C 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score</w:t>
            </w:r>
            <w:proofErr w:type="spellEnd"/>
          </w:p>
        </w:tc>
        <w:tc>
          <w:tcPr>
            <w:tcW w:w="1452" w:type="dxa"/>
          </w:tcPr>
          <w:p w14:paraId="0EDA745D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</w:tcPr>
          <w:p w14:paraId="6DAED173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66A6156C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0C90B8C3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270CD33A" w14:textId="608E96F7" w:rsidR="007F75B5" w:rsidRPr="00F53BF0" w:rsidRDefault="00A41CCB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corr</w:t>
            </w:r>
            <w:proofErr w:type="spellEnd"/>
          </w:p>
        </w:tc>
      </w:tr>
      <w:tr w:rsidR="00F53BF0" w:rsidRPr="00F53BF0" w14:paraId="69013AFB" w14:textId="77777777" w:rsidTr="00BA7A6E">
        <w:trPr>
          <w:trHeight w:val="240"/>
        </w:trPr>
        <w:tc>
          <w:tcPr>
            <w:tcW w:w="2675" w:type="dxa"/>
          </w:tcPr>
          <w:p w14:paraId="31F5CDB7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3DE1B188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452" w:type="dxa"/>
          </w:tcPr>
          <w:p w14:paraId="16649642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7</w:t>
            </w:r>
          </w:p>
        </w:tc>
        <w:tc>
          <w:tcPr>
            <w:tcW w:w="634" w:type="dxa"/>
          </w:tcPr>
          <w:p w14:paraId="2BE53260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6.5</w:t>
            </w:r>
          </w:p>
        </w:tc>
        <w:tc>
          <w:tcPr>
            <w:tcW w:w="636" w:type="dxa"/>
          </w:tcPr>
          <w:p w14:paraId="12CA62E5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6.5</w:t>
            </w:r>
          </w:p>
        </w:tc>
        <w:tc>
          <w:tcPr>
            <w:tcW w:w="544" w:type="dxa"/>
          </w:tcPr>
          <w:p w14:paraId="7940B2BF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066" w:type="dxa"/>
          </w:tcPr>
          <w:p w14:paraId="42163522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F53BF0" w:rsidRPr="00F53BF0" w14:paraId="6429EC1F" w14:textId="77777777" w:rsidTr="00BA7A6E">
        <w:trPr>
          <w:trHeight w:val="225"/>
        </w:trPr>
        <w:tc>
          <w:tcPr>
            <w:tcW w:w="2675" w:type="dxa"/>
          </w:tcPr>
          <w:p w14:paraId="6F40A305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1DBAEFFA" w14:textId="2D9A6E5A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Postcentral</w:t>
            </w:r>
          </w:p>
        </w:tc>
        <w:tc>
          <w:tcPr>
            <w:tcW w:w="1452" w:type="dxa"/>
          </w:tcPr>
          <w:p w14:paraId="279518B9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</w:t>
            </w:r>
          </w:p>
        </w:tc>
        <w:tc>
          <w:tcPr>
            <w:tcW w:w="634" w:type="dxa"/>
          </w:tcPr>
          <w:p w14:paraId="1DE22EF3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092FED88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0EB8384D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4C5496CC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4ECCF663" w14:textId="77777777" w:rsidTr="00BA7A6E">
        <w:trPr>
          <w:trHeight w:val="240"/>
        </w:trPr>
        <w:tc>
          <w:tcPr>
            <w:tcW w:w="2675" w:type="dxa"/>
          </w:tcPr>
          <w:p w14:paraId="37543D33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35BCA27F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2</w:t>
            </w:r>
          </w:p>
        </w:tc>
        <w:tc>
          <w:tcPr>
            <w:tcW w:w="1452" w:type="dxa"/>
          </w:tcPr>
          <w:p w14:paraId="20B2BB3B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634" w:type="dxa"/>
          </w:tcPr>
          <w:p w14:paraId="03C578CA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636" w:type="dxa"/>
          </w:tcPr>
          <w:p w14:paraId="49B79342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4</w:t>
            </w:r>
          </w:p>
        </w:tc>
        <w:tc>
          <w:tcPr>
            <w:tcW w:w="544" w:type="dxa"/>
          </w:tcPr>
          <w:p w14:paraId="22991575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5</w:t>
            </w:r>
          </w:p>
        </w:tc>
        <w:tc>
          <w:tcPr>
            <w:tcW w:w="1066" w:type="dxa"/>
          </w:tcPr>
          <w:p w14:paraId="65D8F21C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F53BF0" w:rsidRPr="00F53BF0" w14:paraId="4A5F814D" w14:textId="77777777" w:rsidTr="00BA7A6E">
        <w:trPr>
          <w:trHeight w:val="240"/>
        </w:trPr>
        <w:tc>
          <w:tcPr>
            <w:tcW w:w="2675" w:type="dxa"/>
          </w:tcPr>
          <w:p w14:paraId="2815021E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48FEFDAF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Precentral</w:t>
            </w:r>
          </w:p>
        </w:tc>
        <w:tc>
          <w:tcPr>
            <w:tcW w:w="1452" w:type="dxa"/>
          </w:tcPr>
          <w:p w14:paraId="7956F2AB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634" w:type="dxa"/>
          </w:tcPr>
          <w:p w14:paraId="17A890FF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38CF3851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00B03F51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0479A945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36C54245" w14:textId="77777777" w:rsidTr="00BA7A6E">
        <w:trPr>
          <w:trHeight w:val="225"/>
        </w:trPr>
        <w:tc>
          <w:tcPr>
            <w:tcW w:w="2675" w:type="dxa"/>
          </w:tcPr>
          <w:p w14:paraId="4CF04604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38BAD647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T 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score</w:t>
            </w:r>
            <w:proofErr w:type="spellEnd"/>
          </w:p>
        </w:tc>
        <w:tc>
          <w:tcPr>
            <w:tcW w:w="1452" w:type="dxa"/>
          </w:tcPr>
          <w:p w14:paraId="72BB3EED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</w:tcPr>
          <w:p w14:paraId="146A01D6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41D52C69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2A157E6E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15A003FA" w14:textId="59425A12" w:rsidR="007F75B5" w:rsidRPr="00F53BF0" w:rsidRDefault="00A41CCB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</w:t>
            </w:r>
            <w:proofErr w:type="spellStart"/>
            <w:r w:rsidRPr="00F53B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corr</w:t>
            </w:r>
            <w:proofErr w:type="spellEnd"/>
          </w:p>
        </w:tc>
      </w:tr>
      <w:tr w:rsidR="00F53BF0" w:rsidRPr="00F53BF0" w14:paraId="619B0A7B" w14:textId="77777777" w:rsidTr="00BA7A6E">
        <w:trPr>
          <w:trHeight w:val="240"/>
        </w:trPr>
        <w:tc>
          <w:tcPr>
            <w:tcW w:w="2675" w:type="dxa"/>
          </w:tcPr>
          <w:p w14:paraId="488C309A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45314E20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452" w:type="dxa"/>
          </w:tcPr>
          <w:p w14:paraId="0F8EF4B9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4</w:t>
            </w:r>
          </w:p>
        </w:tc>
        <w:tc>
          <w:tcPr>
            <w:tcW w:w="634" w:type="dxa"/>
          </w:tcPr>
          <w:p w14:paraId="7A4F218A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6.5</w:t>
            </w:r>
          </w:p>
        </w:tc>
        <w:tc>
          <w:tcPr>
            <w:tcW w:w="636" w:type="dxa"/>
          </w:tcPr>
          <w:p w14:paraId="48C69E26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</w:t>
            </w:r>
          </w:p>
        </w:tc>
        <w:tc>
          <w:tcPr>
            <w:tcW w:w="544" w:type="dxa"/>
          </w:tcPr>
          <w:p w14:paraId="06ADEAC1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5</w:t>
            </w:r>
          </w:p>
        </w:tc>
        <w:tc>
          <w:tcPr>
            <w:tcW w:w="1066" w:type="dxa"/>
          </w:tcPr>
          <w:p w14:paraId="5913A483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F53BF0" w:rsidRPr="00F53BF0" w14:paraId="0CDF09F3" w14:textId="77777777" w:rsidTr="00BA7A6E">
        <w:trPr>
          <w:trHeight w:val="225"/>
        </w:trPr>
        <w:tc>
          <w:tcPr>
            <w:tcW w:w="2675" w:type="dxa"/>
          </w:tcPr>
          <w:p w14:paraId="13EE092C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2DE29375" w14:textId="5BB32D95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Postcentral</w:t>
            </w:r>
          </w:p>
        </w:tc>
        <w:tc>
          <w:tcPr>
            <w:tcW w:w="1452" w:type="dxa"/>
          </w:tcPr>
          <w:p w14:paraId="683FCB5D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</w:t>
            </w:r>
          </w:p>
        </w:tc>
        <w:tc>
          <w:tcPr>
            <w:tcW w:w="634" w:type="dxa"/>
          </w:tcPr>
          <w:p w14:paraId="7269A325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59A4C604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214D5FCC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3060CE81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53BF0" w:rsidRPr="00F53BF0" w14:paraId="4A3F6F7A" w14:textId="77777777" w:rsidTr="00BA7A6E">
        <w:trPr>
          <w:trHeight w:val="240"/>
        </w:trPr>
        <w:tc>
          <w:tcPr>
            <w:tcW w:w="2675" w:type="dxa"/>
          </w:tcPr>
          <w:p w14:paraId="638D7602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44F5168C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2</w:t>
            </w:r>
          </w:p>
        </w:tc>
        <w:tc>
          <w:tcPr>
            <w:tcW w:w="1452" w:type="dxa"/>
          </w:tcPr>
          <w:p w14:paraId="096EE150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</w:t>
            </w:r>
          </w:p>
        </w:tc>
        <w:tc>
          <w:tcPr>
            <w:tcW w:w="634" w:type="dxa"/>
          </w:tcPr>
          <w:p w14:paraId="7DC6757A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636" w:type="dxa"/>
          </w:tcPr>
          <w:p w14:paraId="4195CB19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4</w:t>
            </w:r>
          </w:p>
        </w:tc>
        <w:tc>
          <w:tcPr>
            <w:tcW w:w="544" w:type="dxa"/>
          </w:tcPr>
          <w:p w14:paraId="2A9D48A3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5</w:t>
            </w:r>
          </w:p>
        </w:tc>
        <w:tc>
          <w:tcPr>
            <w:tcW w:w="1066" w:type="dxa"/>
          </w:tcPr>
          <w:p w14:paraId="6EF864C9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F53BF0" w:rsidRPr="00F53BF0" w14:paraId="27E61E4E" w14:textId="77777777" w:rsidTr="00BA7A6E">
        <w:trPr>
          <w:trHeight w:val="225"/>
        </w:trPr>
        <w:tc>
          <w:tcPr>
            <w:tcW w:w="2675" w:type="dxa"/>
          </w:tcPr>
          <w:p w14:paraId="7EA469EB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</w:tcPr>
          <w:p w14:paraId="04804AF8" w14:textId="77777777" w:rsidR="007F75B5" w:rsidRPr="00F53BF0" w:rsidRDefault="007F75B5" w:rsidP="007F75B5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Precentral</w:t>
            </w:r>
          </w:p>
        </w:tc>
        <w:tc>
          <w:tcPr>
            <w:tcW w:w="1452" w:type="dxa"/>
          </w:tcPr>
          <w:p w14:paraId="48C8C377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3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634" w:type="dxa"/>
          </w:tcPr>
          <w:p w14:paraId="58FF8EFC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5F1D42D2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</w:tcPr>
          <w:p w14:paraId="00995400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</w:tcPr>
          <w:p w14:paraId="15383215" w14:textId="77777777" w:rsidR="007F75B5" w:rsidRPr="00F53BF0" w:rsidRDefault="007F75B5" w:rsidP="00E14339">
            <w:pPr>
              <w:tabs>
                <w:tab w:val="left" w:pos="659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BF74E17" w14:textId="77777777" w:rsidR="00251B4B" w:rsidRPr="00EC002A" w:rsidRDefault="00251B4B" w:rsidP="00EC002A">
      <w:pPr>
        <w:tabs>
          <w:tab w:val="left" w:pos="659"/>
        </w:tabs>
        <w:spacing w:line="276" w:lineRule="auto"/>
        <w:rPr>
          <w:rFonts w:ascii="Times New Roman" w:hAnsi="Times New Roman" w:cs="Times New Roman"/>
          <w:lang w:val="en-US"/>
        </w:rPr>
      </w:pPr>
    </w:p>
    <w:sectPr w:rsidR="00251B4B" w:rsidRPr="00EC002A" w:rsidSect="00FA276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53E"/>
    <w:rsid w:val="000B5859"/>
    <w:rsid w:val="000D7753"/>
    <w:rsid w:val="00120B80"/>
    <w:rsid w:val="001505C5"/>
    <w:rsid w:val="00175270"/>
    <w:rsid w:val="00180920"/>
    <w:rsid w:val="001A2893"/>
    <w:rsid w:val="001D6D8E"/>
    <w:rsid w:val="00251B4B"/>
    <w:rsid w:val="002C3545"/>
    <w:rsid w:val="002E51C0"/>
    <w:rsid w:val="00344D04"/>
    <w:rsid w:val="00384AF2"/>
    <w:rsid w:val="003B1447"/>
    <w:rsid w:val="003B71E6"/>
    <w:rsid w:val="00442607"/>
    <w:rsid w:val="004A1D6C"/>
    <w:rsid w:val="004B60EF"/>
    <w:rsid w:val="004D3F2E"/>
    <w:rsid w:val="004F3F38"/>
    <w:rsid w:val="00507641"/>
    <w:rsid w:val="00531FF7"/>
    <w:rsid w:val="005B7947"/>
    <w:rsid w:val="005D66F6"/>
    <w:rsid w:val="006722DB"/>
    <w:rsid w:val="00791FE8"/>
    <w:rsid w:val="007E4B57"/>
    <w:rsid w:val="007F2431"/>
    <w:rsid w:val="007F5E95"/>
    <w:rsid w:val="007F75B5"/>
    <w:rsid w:val="00805CFC"/>
    <w:rsid w:val="00867720"/>
    <w:rsid w:val="009C4C9F"/>
    <w:rsid w:val="00A065FE"/>
    <w:rsid w:val="00A41CCB"/>
    <w:rsid w:val="00A4391A"/>
    <w:rsid w:val="00A72AF1"/>
    <w:rsid w:val="00A96369"/>
    <w:rsid w:val="00AB4731"/>
    <w:rsid w:val="00AC3FB6"/>
    <w:rsid w:val="00B434DA"/>
    <w:rsid w:val="00BA7A6E"/>
    <w:rsid w:val="00BC43C3"/>
    <w:rsid w:val="00BC673A"/>
    <w:rsid w:val="00BF50FE"/>
    <w:rsid w:val="00C53B30"/>
    <w:rsid w:val="00CA15FD"/>
    <w:rsid w:val="00CA48B3"/>
    <w:rsid w:val="00CE2C27"/>
    <w:rsid w:val="00CE6AFE"/>
    <w:rsid w:val="00D011CD"/>
    <w:rsid w:val="00D24B39"/>
    <w:rsid w:val="00D24D3A"/>
    <w:rsid w:val="00DA1748"/>
    <w:rsid w:val="00E2601B"/>
    <w:rsid w:val="00E923E9"/>
    <w:rsid w:val="00EC002A"/>
    <w:rsid w:val="00EC169A"/>
    <w:rsid w:val="00F53BF0"/>
    <w:rsid w:val="00F55BC7"/>
    <w:rsid w:val="00F824ED"/>
    <w:rsid w:val="00F85D16"/>
    <w:rsid w:val="00FA2760"/>
    <w:rsid w:val="00FC453E"/>
    <w:rsid w:val="00FF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B3CB8"/>
  <w15:chartTrackingRefBased/>
  <w15:docId w15:val="{0CDD95D0-DA24-A849-96FE-1B14EA12A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3">
    <w:name w:val="Plain Table 3"/>
    <w:basedOn w:val="Tabellanormale"/>
    <w:uiPriority w:val="43"/>
    <w:rsid w:val="00FC453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FC453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gliatabella">
    <w:name w:val="Table Grid"/>
    <w:basedOn w:val="Tabellanormale"/>
    <w:uiPriority w:val="39"/>
    <w:rsid w:val="00672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2C3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a Tafuri</dc:creator>
  <cp:keywords/>
  <dc:description/>
  <cp:lastModifiedBy>Benedetta Tafuri</cp:lastModifiedBy>
  <cp:revision>9</cp:revision>
  <dcterms:created xsi:type="dcterms:W3CDTF">2023-07-27T18:51:00Z</dcterms:created>
  <dcterms:modified xsi:type="dcterms:W3CDTF">2023-08-30T08:30:00Z</dcterms:modified>
</cp:coreProperties>
</file>